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0D366D" w14:textId="77777777" w:rsidR="008B2D9B" w:rsidRDefault="009179A2" w:rsidP="009179A2">
      <w:pPr>
        <w:tabs>
          <w:tab w:val="left" w:pos="880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9179A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4B7252" wp14:editId="136D78F3">
            <wp:extent cx="6448464" cy="4756985"/>
            <wp:effectExtent l="0" t="0" r="0" b="5715"/>
            <wp:docPr id="5" name="图片 5" descr="D:\彭歆-20210525\Study abroad-20200912\paper\Final_version\FPLS\revision\add data\Figure S2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彭歆-20210525\Study abroad-20200912\paper\Final_version\FPLS\revision\add data\Figure S2-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9352" cy="475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EDD9A7" w14:textId="4132426F" w:rsidR="008B2D9B" w:rsidRPr="00CB5C7F" w:rsidRDefault="00CB5C7F" w:rsidP="00CD36D2">
      <w:pPr>
        <w:tabs>
          <w:tab w:val="left" w:pos="880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5C7F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1</w:t>
      </w:r>
      <w:r w:rsidR="008B2D9B" w:rsidRPr="00CB5C7F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4B015A" w:rsidRPr="00CB5C7F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The qRT-PCR validation of </w:t>
      </w:r>
      <w:r w:rsidR="004B015A" w:rsidRPr="00CB5C7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20 </w:t>
      </w:r>
      <w:r w:rsidR="004B015A" w:rsidRPr="00CB5C7F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OrCCT</w:t>
      </w:r>
      <w:r w:rsidR="004B015A" w:rsidRPr="00CB5C7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Fs with rhythmic expression patterns shown by RNA-seq analysis.</w:t>
      </w:r>
    </w:p>
    <w:p w14:paraId="79C39E47" w14:textId="77777777" w:rsidR="008B2D9B" w:rsidRPr="008B2D9B" w:rsidRDefault="008B2D9B" w:rsidP="008B2D9B">
      <w:pPr>
        <w:tabs>
          <w:tab w:val="left" w:pos="880"/>
        </w:tabs>
        <w:rPr>
          <w:rFonts w:ascii="Times New Roman" w:hAnsi="Times New Roman" w:cs="Times New Roman"/>
          <w:sz w:val="24"/>
          <w:szCs w:val="24"/>
        </w:rPr>
        <w:sectPr w:rsidR="008B2D9B" w:rsidRPr="008B2D9B" w:rsidSect="006D7006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tab/>
      </w:r>
      <w:bookmarkStart w:id="0" w:name="_GoBack"/>
      <w:bookmarkEnd w:id="0"/>
    </w:p>
    <w:p w14:paraId="609BF5FD" w14:textId="3DE420E5" w:rsidR="006D7006" w:rsidRPr="003814FD" w:rsidRDefault="000A1195" w:rsidP="007B15EE">
      <w:pPr>
        <w:ind w:firstLineChars="200" w:firstLine="482"/>
        <w:rPr>
          <w:rFonts w:ascii="Times New Roman" w:hAnsi="Times New Roman" w:cs="Times New Roman"/>
          <w:sz w:val="24"/>
          <w:szCs w:val="24"/>
        </w:rPr>
      </w:pPr>
      <w:r w:rsidRPr="000A1195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="00CB5C7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814FD" w:rsidRPr="003814FD">
        <w:rPr>
          <w:rFonts w:ascii="Times New Roman" w:hAnsi="Times New Roman" w:cs="Times New Roman"/>
          <w:b/>
          <w:sz w:val="24"/>
          <w:szCs w:val="24"/>
        </w:rPr>
        <w:t>1.</w:t>
      </w:r>
      <w:r w:rsidR="003814FD" w:rsidRPr="003814FD">
        <w:rPr>
          <w:rFonts w:ascii="Times New Roman" w:hAnsi="Times New Roman" w:cs="Times New Roman"/>
          <w:sz w:val="24"/>
          <w:szCs w:val="24"/>
        </w:rPr>
        <w:t xml:space="preserve"> Primer pairs used in this study</w:t>
      </w:r>
      <w:r w:rsidR="00E0786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60" w:type="dxa"/>
        <w:tblInd w:w="61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3856"/>
        <w:gridCol w:w="3944"/>
      </w:tblGrid>
      <w:tr w:rsidR="006D7006" w:rsidRPr="006D7006" w14:paraId="7D2DEFCF" w14:textId="77777777" w:rsidTr="003814FD">
        <w:trPr>
          <w:trHeight w:val="336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E6EA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F9073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65C5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 w:rsidR="003814FD" w:rsidRPr="006D7006" w14:paraId="0781FFFC" w14:textId="77777777" w:rsidTr="003814FD">
        <w:trPr>
          <w:trHeight w:val="276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CFB5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bi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T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482C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ACCAGCTGAGGCCCAAGA</w:t>
            </w:r>
          </w:p>
        </w:tc>
        <w:tc>
          <w:tcPr>
            <w:tcW w:w="39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654D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ATTGATTTAACCAGTCCATGA</w:t>
            </w:r>
          </w:p>
        </w:tc>
      </w:tr>
      <w:tr w:rsidR="006D7006" w:rsidRPr="006D7006" w14:paraId="673D1BED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1462530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hd1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bottom"/>
            <w:hideMark/>
          </w:tcPr>
          <w:p w14:paraId="1B0D7696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TGCCAGTCATCTGCAGAA</w:t>
            </w:r>
          </w:p>
        </w:tc>
        <w:tc>
          <w:tcPr>
            <w:tcW w:w="3944" w:type="dxa"/>
            <w:shd w:val="clear" w:color="auto" w:fill="auto"/>
            <w:noWrap/>
            <w:vAlign w:val="bottom"/>
            <w:hideMark/>
          </w:tcPr>
          <w:p w14:paraId="6E8B0B4B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GGATGAGTAATCGTTCAG</w:t>
            </w:r>
          </w:p>
        </w:tc>
      </w:tr>
      <w:tr w:rsidR="003814FD" w:rsidRPr="006D7006" w14:paraId="63241FB7" w14:textId="77777777" w:rsidTr="003814FD">
        <w:trPr>
          <w:trHeight w:val="276"/>
        </w:trPr>
        <w:tc>
          <w:tcPr>
            <w:tcW w:w="1560" w:type="dxa"/>
            <w:shd w:val="clear" w:color="auto" w:fill="auto"/>
            <w:vAlign w:val="center"/>
            <w:hideMark/>
          </w:tcPr>
          <w:p w14:paraId="2E6551A7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d3a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vAlign w:val="center"/>
            <w:hideMark/>
          </w:tcPr>
          <w:p w14:paraId="7FFA457C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CCAAGTGACCCTAACCT</w:t>
            </w:r>
          </w:p>
        </w:tc>
        <w:tc>
          <w:tcPr>
            <w:tcW w:w="3944" w:type="dxa"/>
            <w:shd w:val="clear" w:color="auto" w:fill="auto"/>
            <w:noWrap/>
            <w:vAlign w:val="bottom"/>
            <w:hideMark/>
          </w:tcPr>
          <w:p w14:paraId="3F48B3BD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TGTAGAGCTCGGCGAAGT</w:t>
            </w:r>
          </w:p>
        </w:tc>
      </w:tr>
      <w:tr w:rsidR="006D7006" w:rsidRPr="006D7006" w14:paraId="7BBFA0A6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E1A94F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FT1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bottom"/>
            <w:hideMark/>
          </w:tcPr>
          <w:p w14:paraId="1B29493E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GTCAGCTATGGTGCAAGGA </w:t>
            </w:r>
          </w:p>
        </w:tc>
        <w:tc>
          <w:tcPr>
            <w:tcW w:w="3944" w:type="dxa"/>
            <w:shd w:val="clear" w:color="auto" w:fill="auto"/>
            <w:noWrap/>
            <w:vAlign w:val="bottom"/>
            <w:hideMark/>
          </w:tcPr>
          <w:p w14:paraId="19EB87A6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CATCCGGGTCTACCAT</w:t>
            </w:r>
          </w:p>
        </w:tc>
      </w:tr>
      <w:tr w:rsidR="006D7006" w:rsidRPr="006D7006" w14:paraId="51A2E598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1830D19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GI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bottom"/>
            <w:hideMark/>
          </w:tcPr>
          <w:p w14:paraId="1B9A3740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AGAAAGGTTGTGGATGC</w:t>
            </w:r>
          </w:p>
        </w:tc>
        <w:tc>
          <w:tcPr>
            <w:tcW w:w="3944" w:type="dxa"/>
            <w:shd w:val="clear" w:color="auto" w:fill="auto"/>
            <w:noWrap/>
            <w:vAlign w:val="bottom"/>
            <w:hideMark/>
          </w:tcPr>
          <w:p w14:paraId="06464A74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AGACGGCACTTCAGCAGAT</w:t>
            </w:r>
          </w:p>
        </w:tc>
      </w:tr>
      <w:tr w:rsidR="006D7006" w:rsidRPr="006D7006" w14:paraId="79837F93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4EE92C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01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7B54232F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CAAGAAGATCACTTACGCG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65D6B8FC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CTTGCGGTTGTAATTGTAG</w:t>
            </w:r>
          </w:p>
        </w:tc>
      </w:tr>
      <w:tr w:rsidR="006D7006" w:rsidRPr="006D7006" w14:paraId="40C1377D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C2170C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02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64FB0FE2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TCCTCATCGTGTTCAGA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0E9D39DB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GTTTCGTCGTTTATGTT</w:t>
            </w:r>
          </w:p>
        </w:tc>
      </w:tr>
      <w:tr w:rsidR="006D7006" w:rsidRPr="006D7006" w14:paraId="78B1B47F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7A8156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03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29C0B2A9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CCCGACTGTTCTCGAAG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6092BEE1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TCCTAACAAACCTTCCCT</w:t>
            </w:r>
          </w:p>
        </w:tc>
      </w:tr>
      <w:tr w:rsidR="006D7006" w:rsidRPr="006D7006" w14:paraId="3852571C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4666884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04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77C47DDF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GTGCAGCGTCAACACCT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481DBFC2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ATTCCGTTCTGAACATCA</w:t>
            </w:r>
          </w:p>
        </w:tc>
      </w:tr>
      <w:tr w:rsidR="006D7006" w:rsidRPr="006D7006" w14:paraId="15682535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9E49AA6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05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620DA519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GGAGGTGAAGCTGGACT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4083A545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AGCTGTACGACGGTTTG</w:t>
            </w:r>
          </w:p>
        </w:tc>
      </w:tr>
      <w:tr w:rsidR="006D7006" w:rsidRPr="006D7006" w14:paraId="14A15958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680D43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06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4DD1A738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CACTCGGCGAACCCGCT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7F08EE0D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CTTCTCCCTGTACCGCAT</w:t>
            </w:r>
          </w:p>
        </w:tc>
      </w:tr>
      <w:tr w:rsidR="006D7006" w:rsidRPr="006D7006" w14:paraId="560FA6A3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ED38BF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07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03A6BE93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AAACAAGGCCGAGGGT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2EE9AFF2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GAGCAATGGACTGTTGA</w:t>
            </w:r>
          </w:p>
        </w:tc>
      </w:tr>
      <w:tr w:rsidR="006D7006" w:rsidRPr="006D7006" w14:paraId="450FB086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789F3F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08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7B81FA2B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CGCCATACAAGAACCCT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44672BFF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TGCCTTTTATGCCCAGCA</w:t>
            </w:r>
          </w:p>
        </w:tc>
      </w:tr>
      <w:tr w:rsidR="006D7006" w:rsidRPr="006D7006" w14:paraId="4AC86E9D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F3EB2F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09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79923021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CAACTACGAGGCGATCA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784D5BD2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GAGTAATGGTGGTCGTT</w:t>
            </w:r>
          </w:p>
        </w:tc>
      </w:tr>
      <w:tr w:rsidR="006D7006" w:rsidRPr="006D7006" w14:paraId="4603A043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486976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10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230280FA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ACGAACAGCGGACCGA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321AB7A2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TAGGCCGTCATCGCAGAAA</w:t>
            </w:r>
          </w:p>
        </w:tc>
      </w:tr>
      <w:tr w:rsidR="006D7006" w:rsidRPr="006D7006" w14:paraId="37DDF2B6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427FF16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11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5D71B32D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ACGATGCCACAGTTCCA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6DF3AA6C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GGGCTGTCAATCTCCAC</w:t>
            </w:r>
          </w:p>
        </w:tc>
      </w:tr>
      <w:tr w:rsidR="006D7006" w:rsidRPr="006D7006" w14:paraId="5F58C868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B50529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12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3393D5F4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AAGATTCAGAACTCGCC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4983C63C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ATTCTCATAACCAGGCGT</w:t>
            </w:r>
          </w:p>
        </w:tc>
      </w:tr>
      <w:tr w:rsidR="006D7006" w:rsidRPr="006D7006" w14:paraId="72771E2A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0D2B19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13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503B5ECF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CGTCGGAATCGGAGTTA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10B10770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TCGTCCCTGCTTCACACT</w:t>
            </w:r>
          </w:p>
        </w:tc>
      </w:tr>
      <w:tr w:rsidR="006D7006" w:rsidRPr="006D7006" w14:paraId="42CBBE29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CD203A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14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7E5A2B5B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AGGGGTTCGACGATCT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643E3D8A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GGAGGCGAAGTCCATGT</w:t>
            </w:r>
          </w:p>
        </w:tc>
      </w:tr>
      <w:tr w:rsidR="006D7006" w:rsidRPr="006D7006" w14:paraId="1F0809EE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4AFB5F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15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609A2222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CATTTGGGCAGTTGCAG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141C5C27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GATCCGTGGCTTGGTGA</w:t>
            </w:r>
          </w:p>
        </w:tc>
      </w:tr>
      <w:tr w:rsidR="006D7006" w:rsidRPr="006D7006" w14:paraId="3AE62571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71A710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16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2D22BBBF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CCGACCCTTACCTCGAC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28896B4D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TACCGGATGGTCTTCT</w:t>
            </w:r>
          </w:p>
        </w:tc>
      </w:tr>
      <w:tr w:rsidR="006D7006" w:rsidRPr="006D7006" w14:paraId="76E8C1DC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3729EF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17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21506D0C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GATACTGCGCCTACAGC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25743A2E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AGCTCGTAGTCCTCGTC</w:t>
            </w:r>
          </w:p>
        </w:tc>
      </w:tr>
      <w:tr w:rsidR="006D7006" w:rsidRPr="006D7006" w14:paraId="39D73C45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621C3E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18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00E2522A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GTTCTGGGTGCCTCAAC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0576CE5B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ACCCAAACGCTGTCTCA</w:t>
            </w:r>
          </w:p>
        </w:tc>
      </w:tr>
      <w:tr w:rsidR="006D7006" w:rsidRPr="006D7006" w14:paraId="7DFEC83C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3005C8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19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7A5A94A8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TCAGCCTCAACTACGAG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0005EA6B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TCCCTGTACCTCGACACC</w:t>
            </w:r>
          </w:p>
        </w:tc>
      </w:tr>
      <w:tr w:rsidR="006D7006" w:rsidRPr="006D7006" w14:paraId="559B80E1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549CEF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20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73155D41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GCAACAGCATATCTTTCTCATCA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15A77E0D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GAATTTGGCATATCTATCACCG</w:t>
            </w:r>
          </w:p>
        </w:tc>
      </w:tr>
      <w:tr w:rsidR="006D7006" w:rsidRPr="006D7006" w14:paraId="1A085B2E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9AC0E81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21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68B551BD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TGATGAGCAGCCCAAGC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0F0DA890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GACCTAGCTTGCCTCAC</w:t>
            </w:r>
          </w:p>
        </w:tc>
      </w:tr>
      <w:tr w:rsidR="006D7006" w:rsidRPr="006D7006" w14:paraId="76F798B2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9EB666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22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5CC833DB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GCCTCAACCCTACATGC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077A395F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TTCCGCTTCTCCCTGTA</w:t>
            </w:r>
          </w:p>
        </w:tc>
      </w:tr>
      <w:tr w:rsidR="006D7006" w:rsidRPr="006D7006" w14:paraId="5786A7AA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A9E4CB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23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77BB0A99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ACTCACCCTCTCGTTCC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5D927B07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CAGATGACGATGCTCCAGA</w:t>
            </w:r>
          </w:p>
        </w:tc>
      </w:tr>
      <w:tr w:rsidR="006D7006" w:rsidRPr="006D7006" w14:paraId="19DBF7BE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DB02B7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24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64041E24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TGAACCCAAACACGG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0D0527FE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CCTCATCTCGGCATA</w:t>
            </w:r>
          </w:p>
        </w:tc>
      </w:tr>
      <w:tr w:rsidR="006D7006" w:rsidRPr="006D7006" w14:paraId="0D566DBB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BBFDE8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25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15086482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AATCAGAGTTCGCCGGA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7E047DAE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AAAATCACCATGCCCAG</w:t>
            </w:r>
          </w:p>
        </w:tc>
      </w:tr>
      <w:tr w:rsidR="006D7006" w:rsidRPr="006D7006" w14:paraId="7265F31D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BC599A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26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1FC64B67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ATGGCAGCATGTGTGGA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15477BD2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GCTCTGCGCTTGAGTG</w:t>
            </w:r>
          </w:p>
        </w:tc>
      </w:tr>
      <w:tr w:rsidR="006D7006" w:rsidRPr="006D7006" w14:paraId="73789986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2C98D8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27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65F0734E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CTGCTGAAGCTCGACTA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54845332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TACCGCCTCACCTTCTC</w:t>
            </w:r>
          </w:p>
        </w:tc>
      </w:tr>
      <w:tr w:rsidR="006D7006" w:rsidRPr="006D7006" w14:paraId="03DA1603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A6AD40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28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39516EF4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AGAAGACCATCCGCTAC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041A667A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AAGGAGAGCCAGAACTTGG</w:t>
            </w:r>
          </w:p>
        </w:tc>
      </w:tr>
      <w:tr w:rsidR="006D7006" w:rsidRPr="006D7006" w14:paraId="77308363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08B33B3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29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574B4639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TCAGAGGCCATGTACC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7DD1DDA2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TTTCACCCTCTTCCTC</w:t>
            </w:r>
          </w:p>
        </w:tc>
      </w:tr>
      <w:tr w:rsidR="006D7006" w:rsidRPr="006D7006" w14:paraId="66606910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2D70C4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30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394BD629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AGTATGGACATTACCGACT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2D63BD42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CTTGGATGACCTCAAGTA</w:t>
            </w:r>
          </w:p>
        </w:tc>
      </w:tr>
      <w:tr w:rsidR="006D7006" w:rsidRPr="006D7006" w14:paraId="1FDF9366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AB6DB8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31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1A9CFCB2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ATTGACAAATGACGGGC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1396EBC5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GGCGATCGTTTTGCTGT</w:t>
            </w:r>
          </w:p>
        </w:tc>
      </w:tr>
      <w:tr w:rsidR="006D7006" w:rsidRPr="006D7006" w14:paraId="0FF7B3CE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2677AF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32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61CA674A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GTGGCAGTGTCTGTGAC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2CE95F3F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GGCGTAAACCATCAGGA</w:t>
            </w:r>
          </w:p>
        </w:tc>
      </w:tr>
      <w:tr w:rsidR="006D7006" w:rsidRPr="006D7006" w14:paraId="6C4603E0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B996FE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33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66E247BE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AGATCAAGGTGAGTACGCT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11E72A14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GATGCCTCGCAGTAGTC</w:t>
            </w:r>
          </w:p>
        </w:tc>
      </w:tr>
      <w:tr w:rsidR="006D7006" w:rsidRPr="006D7006" w14:paraId="2C93805B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0F9492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34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51C389F7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TCCTTCTGTGGGAGCAC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5590BC45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CGCTTCCTCTTCTCCTT</w:t>
            </w:r>
          </w:p>
        </w:tc>
      </w:tr>
      <w:tr w:rsidR="006D7006" w:rsidRPr="006D7006" w14:paraId="5DE55314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AFDC01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35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4297EE00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AAGGGGACTGCAACAGG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59925575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CCGTTGAGCTGATGATT</w:t>
            </w:r>
          </w:p>
        </w:tc>
      </w:tr>
      <w:tr w:rsidR="006D7006" w:rsidRPr="006D7006" w14:paraId="4D895D08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B0FD7B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36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3DF94202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ACTGTGGTGAAAGCAGC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1E6616E7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TCTTCCTCGTGATGCG</w:t>
            </w:r>
          </w:p>
        </w:tc>
      </w:tr>
      <w:tr w:rsidR="006D7006" w:rsidRPr="006D7006" w14:paraId="79D8E04F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C2CFD4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37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31ABBC47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GCTGCAATCATCCCAAC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2462B57A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GGTGGAGATTCATGCCC</w:t>
            </w:r>
          </w:p>
        </w:tc>
      </w:tr>
      <w:tr w:rsidR="006D7006" w:rsidRPr="006D7006" w14:paraId="338B4A26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22327C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38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0AF77539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CTAGAGTTGCCTCCATGT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5258CBB2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CTTATAACTTGCGGTGGC</w:t>
            </w:r>
          </w:p>
        </w:tc>
      </w:tr>
      <w:tr w:rsidR="006D7006" w:rsidRPr="006D7006" w14:paraId="6193285B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1A86F85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39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35CB0162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AGATTTTACCGCTCCCT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4800CBB1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TGATCCTGTGTTGCCCG</w:t>
            </w:r>
          </w:p>
        </w:tc>
      </w:tr>
      <w:tr w:rsidR="006D7006" w:rsidRPr="006D7006" w14:paraId="00BFB18E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58009D7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40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7C0674B0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CATTCGAGCCGGTCTTC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1EB7803F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TAGGTGATCCTCTTGCC</w:t>
            </w:r>
          </w:p>
        </w:tc>
      </w:tr>
      <w:tr w:rsidR="006D7006" w:rsidRPr="006D7006" w14:paraId="5A56C6C7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0B3EB2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41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T</w:t>
            </w:r>
          </w:p>
        </w:tc>
        <w:tc>
          <w:tcPr>
            <w:tcW w:w="3856" w:type="dxa"/>
            <w:shd w:val="clear" w:color="auto" w:fill="auto"/>
            <w:noWrap/>
            <w:vAlign w:val="center"/>
            <w:hideMark/>
          </w:tcPr>
          <w:p w14:paraId="2B710FA7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GCCGTCTTACCAGTCT</w:t>
            </w:r>
          </w:p>
        </w:tc>
        <w:tc>
          <w:tcPr>
            <w:tcW w:w="3944" w:type="dxa"/>
            <w:shd w:val="clear" w:color="auto" w:fill="auto"/>
            <w:noWrap/>
            <w:vAlign w:val="center"/>
            <w:hideMark/>
          </w:tcPr>
          <w:p w14:paraId="2B724892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CGCTTGCTCCGGTACTT</w:t>
            </w:r>
          </w:p>
        </w:tc>
      </w:tr>
      <w:tr w:rsidR="006D7006" w:rsidRPr="006D7006" w14:paraId="05909405" w14:textId="77777777" w:rsidTr="003814FD">
        <w:trPr>
          <w:trHeight w:val="27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14B3E8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_</w:t>
            </w:r>
            <w:r w:rsidRPr="006D700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CCT24</w:t>
            </w:r>
          </w:p>
        </w:tc>
        <w:tc>
          <w:tcPr>
            <w:tcW w:w="3856" w:type="dxa"/>
            <w:shd w:val="clear" w:color="auto" w:fill="auto"/>
            <w:noWrap/>
            <w:vAlign w:val="bottom"/>
            <w:hideMark/>
          </w:tcPr>
          <w:p w14:paraId="0B46AF8A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AAGCTT</w:t>
            </w: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CCGTTCATGTCGATGGGA</w:t>
            </w:r>
          </w:p>
        </w:tc>
        <w:tc>
          <w:tcPr>
            <w:tcW w:w="3944" w:type="dxa"/>
            <w:shd w:val="clear" w:color="auto" w:fill="auto"/>
            <w:noWrap/>
            <w:vAlign w:val="bottom"/>
            <w:hideMark/>
          </w:tcPr>
          <w:p w14:paraId="31C8F5F5" w14:textId="77777777" w:rsidR="006D7006" w:rsidRPr="006D7006" w:rsidRDefault="006D7006" w:rsidP="006D7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0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GTACCCTATCTGAACCATTGTCCAAGC</w:t>
            </w:r>
          </w:p>
        </w:tc>
      </w:tr>
    </w:tbl>
    <w:p w14:paraId="168B3965" w14:textId="483F426D" w:rsidR="003814FD" w:rsidRPr="003814FD" w:rsidRDefault="000A1195" w:rsidP="003814FD">
      <w:pPr>
        <w:pStyle w:val="a3"/>
        <w:spacing w:before="0" w:beforeAutospacing="0" w:after="0" w:afterAutospacing="0"/>
        <w:rPr>
          <w:rFonts w:ascii="Times New Roman" w:eastAsiaTheme="minorEastAsia" w:hAnsi="Times New Roman" w:cstheme="minorBidi"/>
          <w:i/>
          <w:iCs/>
          <w:color w:val="000000"/>
          <w:kern w:val="24"/>
        </w:rPr>
      </w:pPr>
      <w:r w:rsidRPr="000A1195">
        <w:rPr>
          <w:rFonts w:ascii="Times New Roman" w:hAnsi="Times New Roman" w:cs="Times New Roman"/>
          <w:b/>
        </w:rPr>
        <w:lastRenderedPageBreak/>
        <w:t>Supplementary Table</w:t>
      </w:r>
      <w:r w:rsidR="00CB5C7F">
        <w:rPr>
          <w:rFonts w:ascii="Times New Roman" w:hAnsi="Times New Roman" w:cs="Times New Roman"/>
          <w:b/>
        </w:rPr>
        <w:t xml:space="preserve"> </w:t>
      </w:r>
      <w:r w:rsidR="003814FD" w:rsidRPr="003814FD">
        <w:rPr>
          <w:rFonts w:ascii="Times New Roman" w:eastAsiaTheme="minorEastAsia" w:hAnsi="Times New Roman" w:cstheme="minorBidi"/>
          <w:b/>
          <w:bCs/>
          <w:color w:val="000000"/>
          <w:kern w:val="24"/>
        </w:rPr>
        <w:t>2.</w:t>
      </w:r>
      <w:r w:rsidR="003814FD" w:rsidRPr="003814FD">
        <w:rPr>
          <w:rFonts w:ascii="Times New Roman" w:eastAsiaTheme="minorEastAsia" w:hAnsi="Times New Roman" w:cstheme="minorBidi"/>
          <w:color w:val="000000"/>
          <w:kern w:val="24"/>
        </w:rPr>
        <w:t xml:space="preserve"> Properties and locations of the CCT TFs in </w:t>
      </w:r>
      <w:r w:rsidR="003814FD" w:rsidRPr="003814FD">
        <w:rPr>
          <w:rFonts w:ascii="Times New Roman" w:eastAsiaTheme="minorEastAsia" w:hAnsi="Times New Roman" w:cstheme="minorBidi"/>
          <w:i/>
          <w:iCs/>
          <w:color w:val="000000"/>
          <w:kern w:val="24"/>
        </w:rPr>
        <w:t>O.rufipogon</w:t>
      </w:r>
      <w:r w:rsidR="00E07865">
        <w:rPr>
          <w:rFonts w:ascii="Times New Roman" w:eastAsiaTheme="minorEastAsia" w:hAnsi="Times New Roman" w:cstheme="minorBidi"/>
          <w:i/>
          <w:iCs/>
          <w:color w:val="000000"/>
          <w:kern w:val="24"/>
        </w:rPr>
        <w:t>.</w:t>
      </w:r>
    </w:p>
    <w:tbl>
      <w:tblPr>
        <w:tblW w:w="10640" w:type="dxa"/>
        <w:tblLook w:val="04A0" w:firstRow="1" w:lastRow="0" w:firstColumn="1" w:lastColumn="0" w:noHBand="0" w:noVBand="1"/>
      </w:tblPr>
      <w:tblGrid>
        <w:gridCol w:w="1320"/>
        <w:gridCol w:w="1600"/>
        <w:gridCol w:w="850"/>
        <w:gridCol w:w="780"/>
        <w:gridCol w:w="1157"/>
        <w:gridCol w:w="1194"/>
        <w:gridCol w:w="1095"/>
        <w:gridCol w:w="2878"/>
      </w:tblGrid>
      <w:tr w:rsidR="003814FD" w:rsidRPr="003814FD" w14:paraId="2814AD6B" w14:textId="77777777" w:rsidTr="003814FD">
        <w:trPr>
          <w:trHeight w:val="552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5864B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DEAB4" w14:textId="77777777" w:rsidR="003814FD" w:rsidRPr="0055502C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55502C"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  <w:t>Locus ID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41ADD0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tein (aa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60E21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.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8F4B5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lecular Weight (D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E0B318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heoretical Pi 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39CED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bfamily</w:t>
            </w:r>
          </w:p>
        </w:tc>
        <w:tc>
          <w:tcPr>
            <w:tcW w:w="2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7F7A7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bcellular localization</w:t>
            </w:r>
          </w:p>
        </w:tc>
      </w:tr>
      <w:tr w:rsidR="003814FD" w:rsidRPr="003814FD" w14:paraId="38CD58C7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9CFD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7BD1" w14:textId="77777777" w:rsidR="003814FD" w:rsidRPr="0055502C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502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UF003834.t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6B59B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A306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DAFE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780.8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3CDC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7DB2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MF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CADE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oplast thylakoid membrane</w:t>
            </w:r>
          </w:p>
        </w:tc>
      </w:tr>
      <w:tr w:rsidR="003814FD" w:rsidRPr="003814FD" w14:paraId="73BF1D50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91A0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7DF8" w14:textId="77777777" w:rsidR="003814FD" w:rsidRPr="0055502C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502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UF004918.t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B5A93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9E2D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3064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108.7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3289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932D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0448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</w:tr>
      <w:tr w:rsidR="003814FD" w:rsidRPr="003814FD" w14:paraId="35A0130D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7A21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OrCCT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0567" w14:textId="77777777" w:rsidR="003814FD" w:rsidRPr="0055502C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502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UF005147.t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209DA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A3F9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4EA5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107.6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B27D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0EC6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MF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8B18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oplast outer membrane</w:t>
            </w:r>
          </w:p>
        </w:tc>
      </w:tr>
      <w:tr w:rsidR="003814FD" w:rsidRPr="003814FD" w14:paraId="6219D762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B2F6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6E06" w14:textId="77777777" w:rsidR="003814FD" w:rsidRPr="0055502C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502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UF005151.t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E89D0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BBCB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1C4E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95.8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DA11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9039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MF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B094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</w:tr>
      <w:tr w:rsidR="003814FD" w:rsidRPr="003814FD" w14:paraId="1F87CF03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BE98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8797" w14:textId="77777777" w:rsidR="003814FD" w:rsidRPr="0055502C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502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UF005334.t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27270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1092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A1BB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247.6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63F7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DD2F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47D6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</w:tr>
      <w:tr w:rsidR="003814FD" w:rsidRPr="003814FD" w14:paraId="1DA638A6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59B7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A116" w14:textId="77777777" w:rsidR="003814FD" w:rsidRPr="0055502C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502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UF007335.t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BC081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E3D8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73D0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949.9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E20F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2EB9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1772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</w:tr>
      <w:tr w:rsidR="003814FD" w:rsidRPr="003814FD" w14:paraId="30BA4E7A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EFAE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A29A" w14:textId="77777777" w:rsidR="003814FD" w:rsidRPr="0055502C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502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UF007394.t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4D739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610D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042A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721.0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B44D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96F6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1C8E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</w:tr>
      <w:tr w:rsidR="003814FD" w:rsidRPr="003814FD" w14:paraId="1C664C3B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5E75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9AEE" w14:textId="77777777" w:rsidR="003814FD" w:rsidRPr="0055502C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502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UF008090.t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149A4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06B9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C1A4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208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BA00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4A93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A234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</w:tr>
      <w:tr w:rsidR="003814FD" w:rsidRPr="003814FD" w14:paraId="59868F93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4045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6089" w14:textId="77777777" w:rsidR="003814FD" w:rsidRPr="0055502C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502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UF008152.t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93237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19EC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3BD3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240.9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01FB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C0D8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DCF5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</w:tr>
      <w:tr w:rsidR="003814FD" w:rsidRPr="003814FD" w14:paraId="6BA3BECF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DBD0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7321" w14:textId="77777777" w:rsidR="003814FD" w:rsidRPr="0055502C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502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UF009169.t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4BE82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7572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3F53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064.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33BC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924F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MF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A077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</w:tr>
      <w:tr w:rsidR="003814FD" w:rsidRPr="003814FD" w14:paraId="1B127A3A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F347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A9CF" w14:textId="77777777" w:rsidR="003814FD" w:rsidRPr="0055502C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502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UF010172.t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F3AD3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7536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7A2D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107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D6DA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667A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24C5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</w:tr>
      <w:tr w:rsidR="003814FD" w:rsidRPr="003814FD" w14:paraId="5281CC75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C2B0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9595" w14:textId="77777777" w:rsidR="003814FD" w:rsidRPr="0055502C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502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UF010626.t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B3F15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ED2E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F4ED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697.5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DB32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08B9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68D6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</w:tr>
      <w:tr w:rsidR="003814FD" w:rsidRPr="003814FD" w14:paraId="2AF0E045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81F0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C16F" w14:textId="77777777" w:rsidR="003814FD" w:rsidRPr="0055502C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502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UF011951.t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F92B7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7D0C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3E41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1328.1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1810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C620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MF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88D4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</w:tr>
      <w:tr w:rsidR="003814FD" w:rsidRPr="003814FD" w14:paraId="4786DD15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73D5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9823" w14:textId="77777777" w:rsidR="003814FD" w:rsidRPr="0055502C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502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UF012133.t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91D9A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8134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5CB8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214.9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B47E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21B6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1816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tochondrion</w:t>
            </w:r>
          </w:p>
        </w:tc>
      </w:tr>
      <w:tr w:rsidR="003814FD" w:rsidRPr="003814FD" w14:paraId="2DCCA6D1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4759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D734" w14:textId="4DC5FAA6" w:rsidR="003814FD" w:rsidRPr="0055502C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401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F012541.t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1D6BB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B30E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E1E0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495.4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1448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FA0D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MF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B424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</w:tr>
      <w:tr w:rsidR="003814FD" w:rsidRPr="003814FD" w14:paraId="57C3F224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5C52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78B3" w14:textId="77777777" w:rsidR="003814FD" w:rsidRPr="0055502C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502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UF015130.t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54CBD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9CBF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F3B3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449.5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E93A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2FB0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2FB4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</w:tr>
      <w:tr w:rsidR="003814FD" w:rsidRPr="003814FD" w14:paraId="600C6673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42B2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648E" w14:textId="77777777" w:rsidR="003814FD" w:rsidRPr="0055502C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502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UF018658.t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276C7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65F1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AA7C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210.3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5262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2C7B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MF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2AF9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</w:tr>
      <w:tr w:rsidR="003814FD" w:rsidRPr="003814FD" w14:paraId="53CDC872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3B5E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6D14" w14:textId="77777777" w:rsidR="003814FD" w:rsidRPr="0055502C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502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UF019590.t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A4945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ADF6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A4A9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134.8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CF9E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D3A4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MF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FC24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</w:tr>
      <w:tr w:rsidR="003814FD" w:rsidRPr="003814FD" w14:paraId="661995BB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8F50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B7FE" w14:textId="77777777" w:rsidR="003814FD" w:rsidRPr="0055502C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502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UF020670.t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47380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C260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C4A6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997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0419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0D39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0AE4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oplast outer membrane</w:t>
            </w:r>
          </w:p>
        </w:tc>
      </w:tr>
      <w:tr w:rsidR="003814FD" w:rsidRPr="003814FD" w14:paraId="533D7AE2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1D04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2CD8" w14:textId="77777777" w:rsidR="003814FD" w:rsidRPr="0055502C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502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UF020733.t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54730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EBC8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2E58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360.8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EC3E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CD2F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4291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</w:tr>
      <w:tr w:rsidR="003814FD" w:rsidRPr="003814FD" w14:paraId="0E98C6BB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1181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8729" w14:textId="77777777" w:rsidR="003814FD" w:rsidRPr="00F401DB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01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F020864.t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A0F21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39A9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C59C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935.8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DAE0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77C0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D951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</w:tr>
      <w:tr w:rsidR="003814FD" w:rsidRPr="003814FD" w14:paraId="6A14FB7B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A04B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2519" w14:textId="77777777" w:rsidR="003814FD" w:rsidRPr="00F401DB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01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F022167.t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237B5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C589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0E1C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204.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0CE3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033C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D310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</w:tr>
      <w:tr w:rsidR="003814FD" w:rsidRPr="003814FD" w14:paraId="69632861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8263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EE9A" w14:textId="77777777" w:rsidR="003814FD" w:rsidRPr="00F401DB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01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F022479.t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C4D3B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AE9F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C99A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978.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E97F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6ABB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MF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4740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</w:tr>
      <w:tr w:rsidR="003814FD" w:rsidRPr="003814FD" w14:paraId="00FA9315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120B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ECB0" w14:textId="72980A09" w:rsidR="003814FD" w:rsidRPr="00F401DB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01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F023647.t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DFAB9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5C6D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BDE8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249.5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2DF2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6D63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MF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4BF4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</w:tr>
      <w:tr w:rsidR="003814FD" w:rsidRPr="003814FD" w14:paraId="5765F4F3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2C07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C024" w14:textId="77777777" w:rsidR="003814FD" w:rsidRPr="0055502C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502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UF025415.t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A01E0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D9F8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F900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357.8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6339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3C9A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B0F1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</w:tr>
      <w:tr w:rsidR="003814FD" w:rsidRPr="003814FD" w14:paraId="6D23A2BB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0197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EC9A" w14:textId="77777777" w:rsidR="003814FD" w:rsidRPr="0055502C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502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UF025635.t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19567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78DF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BE6E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900.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5D5F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F66E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A99C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</w:tr>
      <w:tr w:rsidR="003814FD" w:rsidRPr="003814FD" w14:paraId="7B42B027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D0B4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4B1A" w14:textId="77777777" w:rsidR="003814FD" w:rsidRPr="0055502C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502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UF025810.t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B09BF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D468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6289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701.3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09EC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68CA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MF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0738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oplast</w:t>
            </w:r>
          </w:p>
        </w:tc>
      </w:tr>
      <w:tr w:rsidR="003814FD" w:rsidRPr="003814FD" w14:paraId="3BAEB1D7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CCF1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0E4C" w14:textId="77777777" w:rsidR="003814FD" w:rsidRPr="0055502C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502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UF026562.t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43DCC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79D4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6EC4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758.8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2A3F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92F2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2283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</w:tr>
      <w:tr w:rsidR="003814FD" w:rsidRPr="003814FD" w14:paraId="549B7591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4C10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DC2E" w14:textId="77777777" w:rsidR="003814FD" w:rsidRPr="0055502C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502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UF028100.t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68670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333B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2F48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088.9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B69F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C6F5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6CA3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</w:tr>
      <w:tr w:rsidR="003814FD" w:rsidRPr="003814FD" w14:paraId="2280A88F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1909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548D" w14:textId="77777777" w:rsidR="003814FD" w:rsidRPr="0055502C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502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UF028498.t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B5673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6094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EFB3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082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6904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80C4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AF87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</w:tr>
      <w:tr w:rsidR="003814FD" w:rsidRPr="003814FD" w14:paraId="67F4F136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399C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F055" w14:textId="77777777" w:rsidR="003814FD" w:rsidRPr="0055502C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502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UF029967.t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DE4D7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DE99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9342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590.1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3899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1575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F51B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</w:tr>
      <w:tr w:rsidR="003814FD" w:rsidRPr="003814FD" w14:paraId="755722C3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8DBE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85CB" w14:textId="77777777" w:rsidR="003814FD" w:rsidRPr="00F401DB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01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F030104.t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1996E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053F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3E7E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608.7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443C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912E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7452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</w:tr>
      <w:tr w:rsidR="003814FD" w:rsidRPr="003814FD" w14:paraId="1DA1463C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7CCA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253B" w14:textId="77777777" w:rsidR="003814FD" w:rsidRPr="00F401DB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01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F031915.t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605BA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7A61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8B7F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384.2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39B7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EC42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MF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8474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</w:tr>
      <w:tr w:rsidR="003814FD" w:rsidRPr="003814FD" w14:paraId="6510CFA4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3B72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617A" w14:textId="77777777" w:rsidR="003814FD" w:rsidRPr="00F401DB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01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F032545.t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94FB9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5435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5398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107.4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95A2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3028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MF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5EB2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</w:tr>
      <w:tr w:rsidR="003814FD" w:rsidRPr="003814FD" w14:paraId="22AAA281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C5E1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39E1" w14:textId="77777777" w:rsidR="003814FD" w:rsidRPr="00F401DB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01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F033028.t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75138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9B12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F78D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476.2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B948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EFED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R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18CF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</w:tr>
      <w:tr w:rsidR="003814FD" w:rsidRPr="003814FD" w14:paraId="5263394C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F886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CEFF" w14:textId="77777777" w:rsidR="003814FD" w:rsidRPr="00F401DB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01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F034529.t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BEDD2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5B51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1DF3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415.0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BFDB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0076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MF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88C7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</w:tr>
      <w:tr w:rsidR="003814FD" w:rsidRPr="003814FD" w14:paraId="4A84B129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EDF4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7F36" w14:textId="4CB2634B" w:rsidR="003814FD" w:rsidRPr="00F401DB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01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F035362.t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EFEBA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03AE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2074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669.7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A762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18A4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MF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34B3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</w:tr>
      <w:tr w:rsidR="003814FD" w:rsidRPr="003814FD" w14:paraId="73F421F9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4E94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780E" w14:textId="640C735B" w:rsidR="003814FD" w:rsidRPr="00F401DB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01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F035363.t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68754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7DFA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BF34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021.5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1080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B37A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MF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12E7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</w:tr>
      <w:tr w:rsidR="003814FD" w:rsidRPr="003814FD" w14:paraId="7A6AABFC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4989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052E" w14:textId="43A9CC39" w:rsidR="003814FD" w:rsidRPr="00F401DB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01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F035382.t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58BA7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6C9E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D944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976.8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E6D0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7CA0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MF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CF69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</w:tr>
      <w:tr w:rsidR="003814FD" w:rsidRPr="003814FD" w14:paraId="7E022E79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CF44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531E" w14:textId="77777777" w:rsidR="003814FD" w:rsidRPr="0055502C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502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UF035384.t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1A9ED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9EAC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0174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89.8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983A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E827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MF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D60B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oplast</w:t>
            </w:r>
          </w:p>
        </w:tc>
      </w:tr>
      <w:tr w:rsidR="003814FD" w:rsidRPr="003814FD" w14:paraId="4CAC85A2" w14:textId="77777777" w:rsidTr="003814FD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DC6ED" w14:textId="77777777" w:rsidR="003814FD" w:rsidRPr="001D18F6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D18F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4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54C62" w14:textId="77777777" w:rsidR="003814FD" w:rsidRPr="0055502C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502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UF036195.t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D04715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3D7A8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51882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084.7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9E9D9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D13A2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MF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6F39B" w14:textId="77777777" w:rsidR="003814FD" w:rsidRPr="003814FD" w:rsidRDefault="003814FD" w:rsidP="003814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4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</w:tr>
    </w:tbl>
    <w:p w14:paraId="7A82C87F" w14:textId="77777777" w:rsidR="00EA6E47" w:rsidRDefault="00EA6E47" w:rsidP="006D4270">
      <w:pPr>
        <w:pStyle w:val="a3"/>
        <w:spacing w:before="0" w:beforeAutospacing="0" w:after="0" w:afterAutospacing="0"/>
        <w:rPr>
          <w:rFonts w:ascii="Times New Roman" w:hAnsi="Times New Roman" w:cs="Times New Roman"/>
          <w:b/>
        </w:rPr>
        <w:sectPr w:rsidR="00EA6E47" w:rsidSect="00EA6E47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0FA52A18" w14:textId="238BE0E4" w:rsidR="006D4270" w:rsidRPr="006D4270" w:rsidRDefault="000A1195" w:rsidP="006D4270">
      <w:pPr>
        <w:pStyle w:val="a3"/>
        <w:spacing w:before="0" w:beforeAutospacing="0" w:after="0" w:afterAutospacing="0"/>
        <w:rPr>
          <w:rFonts w:ascii="Times New Roman" w:eastAsiaTheme="minorEastAsia" w:hAnsi="Times New Roman" w:cstheme="minorBidi"/>
          <w:i/>
          <w:iCs/>
          <w:color w:val="000000"/>
          <w:kern w:val="24"/>
          <w:sz w:val="15"/>
          <w:szCs w:val="15"/>
        </w:rPr>
      </w:pPr>
      <w:r w:rsidRPr="000A1195">
        <w:rPr>
          <w:rFonts w:ascii="Times New Roman" w:hAnsi="Times New Roman" w:cs="Times New Roman"/>
          <w:b/>
        </w:rPr>
        <w:lastRenderedPageBreak/>
        <w:t>Supplementary Table</w:t>
      </w:r>
      <w:r w:rsidR="00CB5C7F">
        <w:rPr>
          <w:rFonts w:ascii="Times New Roman" w:hAnsi="Times New Roman" w:cs="Times New Roman"/>
          <w:b/>
        </w:rPr>
        <w:t xml:space="preserve"> </w:t>
      </w:r>
      <w:r w:rsidR="006D4270" w:rsidRPr="000018DE">
        <w:rPr>
          <w:rFonts w:ascii="Times New Roman" w:hAnsi="Times New Roman" w:cs="Times New Roman"/>
          <w:b/>
        </w:rPr>
        <w:t>3.</w:t>
      </w:r>
      <w:r w:rsidR="006D4270" w:rsidRPr="000018DE">
        <w:rPr>
          <w:rFonts w:ascii="Times New Roman" w:hAnsi="Times New Roman" w:cs="Times New Roman"/>
        </w:rPr>
        <w:t xml:space="preserve"> The sequence information for each motif of OrCCT TFs in </w:t>
      </w:r>
      <w:r w:rsidR="006D4270" w:rsidRPr="006D4270">
        <w:rPr>
          <w:rFonts w:ascii="Times New Roman" w:hAnsi="Times New Roman" w:cs="Times New Roman"/>
          <w:i/>
        </w:rPr>
        <w:t>O. rufipogon</w:t>
      </w:r>
      <w:r w:rsidR="00E07865">
        <w:rPr>
          <w:rFonts w:ascii="Times New Roman" w:hAnsi="Times New Roman" w:cs="Times New Roman"/>
          <w:i/>
        </w:rPr>
        <w:t>.</w:t>
      </w:r>
    </w:p>
    <w:tbl>
      <w:tblPr>
        <w:tblW w:w="15398" w:type="dxa"/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993"/>
        <w:gridCol w:w="12704"/>
      </w:tblGrid>
      <w:tr w:rsidR="006D4270" w:rsidRPr="006D4270" w14:paraId="69743847" w14:textId="77777777" w:rsidTr="004F4976">
        <w:trPr>
          <w:trHeight w:val="276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CA559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b/>
                <w:bCs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b/>
                <w:bCs/>
                <w:iCs/>
                <w:color w:val="000000"/>
                <w:kern w:val="24"/>
                <w:sz w:val="20"/>
                <w:szCs w:val="20"/>
              </w:rPr>
              <w:t>Motif</w:t>
            </w:r>
            <w:r w:rsidRPr="006D4270">
              <w:rPr>
                <w:rFonts w:ascii="Times New Roman" w:hAnsi="Times New Roman"/>
                <w:b/>
                <w:bCs/>
                <w:iCs/>
                <w:color w:val="000000"/>
                <w:kern w:val="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01DDF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b/>
                <w:bCs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b/>
                <w:bCs/>
                <w:iCs/>
                <w:color w:val="000000"/>
                <w:kern w:val="24"/>
                <w:sz w:val="20"/>
                <w:szCs w:val="20"/>
              </w:rPr>
              <w:t>Width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6EC5A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b/>
                <w:bCs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b/>
                <w:bCs/>
                <w:iCs/>
                <w:color w:val="000000"/>
                <w:kern w:val="24"/>
                <w:sz w:val="20"/>
                <w:szCs w:val="20"/>
              </w:rPr>
              <w:t>E value</w:t>
            </w:r>
          </w:p>
        </w:tc>
        <w:tc>
          <w:tcPr>
            <w:tcW w:w="127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15E162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b/>
                <w:bCs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b/>
                <w:bCs/>
                <w:iCs/>
                <w:color w:val="000000"/>
                <w:kern w:val="24"/>
                <w:sz w:val="20"/>
                <w:szCs w:val="20"/>
              </w:rPr>
              <w:t>Best possible match</w:t>
            </w:r>
          </w:p>
        </w:tc>
      </w:tr>
      <w:tr w:rsidR="006D4270" w:rsidRPr="006D4270" w14:paraId="3B220D8B" w14:textId="77777777" w:rsidTr="004F4976">
        <w:trPr>
          <w:trHeight w:val="26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F2AB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5772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9BA3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7.5e-966</w:t>
            </w:r>
          </w:p>
        </w:tc>
        <w:tc>
          <w:tcPr>
            <w:tcW w:w="1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F9348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[AG]EERE[AE][RA][LIV]M[RK][YF][RK]EKRKNR[NR]F[DE]KKIRY[AE][SCV]RKA[LY]A[DE][TS]RPR[VI][KR]G[RQ]F[AV][KR]R</w:t>
            </w:r>
          </w:p>
        </w:tc>
      </w:tr>
      <w:tr w:rsidR="006D4270" w:rsidRPr="006D4270" w14:paraId="71DA49E5" w14:textId="77777777" w:rsidTr="004F4976">
        <w:trPr>
          <w:trHeight w:val="26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65EA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825F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517A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1.7E-268</w:t>
            </w:r>
          </w:p>
        </w:tc>
        <w:tc>
          <w:tcPr>
            <w:tcW w:w="1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87C6D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[PRA]AAV[YT]CRADAA[AR]LC[ALV]ACD[AR][DH][VI]HSAN[PA]L[AS]RRHER[VAL]P[LV]</w:t>
            </w:r>
          </w:p>
        </w:tc>
      </w:tr>
      <w:tr w:rsidR="006D4270" w:rsidRPr="006D4270" w14:paraId="768FFCD6" w14:textId="77777777" w:rsidTr="004F4976">
        <w:trPr>
          <w:trHeight w:val="79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D066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BCCA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3BCB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6.8E-155</w:t>
            </w:r>
          </w:p>
        </w:tc>
        <w:tc>
          <w:tcPr>
            <w:tcW w:w="1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1AD3D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[KQH][AV][WI][DGNQT][VCIY][LM][EKNR][DEC][EKLMR][AQS][NFGY][AEHNS][IF]D[LI][VI]L[TA]EV[VDET][ML]P[GLRTV][LMSV][SK][GC][IF][EGKLS][LM]L[SK][RKTY]I[MATV][AENRS][HNS][DKN][EIA][CL][KR][NDH]IP[VI]IMMS[SN][NQR]D[SAE][MVI][GS][TMV]V[FLV][KR]C[LM][SLQR][KL]GA[VA][DE][FY]LVKP[ILV]R[KM]NEL[KRL]NLW[QT]HVWR[RK][CHQR][HALR][SM]</w:t>
            </w:r>
          </w:p>
        </w:tc>
      </w:tr>
      <w:tr w:rsidR="006D4270" w:rsidRPr="006D4270" w14:paraId="39704BF6" w14:textId="77777777" w:rsidTr="004F4976">
        <w:trPr>
          <w:trHeight w:val="26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8B5E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3EBD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84DE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1.6E-48</w:t>
            </w:r>
          </w:p>
        </w:tc>
        <w:tc>
          <w:tcPr>
            <w:tcW w:w="1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318EF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C[HQT][HN]CG[IET][SN][AES][KAD][AMS]TP[MA]MR[RH][GA]P[DAN]G[PT][RK][TS][LF]CNACGLMWAN[KS][GV][TLM][LGM]R</w:t>
            </w:r>
          </w:p>
        </w:tc>
      </w:tr>
      <w:tr w:rsidR="006D4270" w:rsidRPr="006D4270" w14:paraId="1B5EF3BD" w14:textId="77777777" w:rsidTr="004F4976">
        <w:trPr>
          <w:trHeight w:val="26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EC9E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317B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0B7C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1.7E-40</w:t>
            </w:r>
          </w:p>
        </w:tc>
        <w:tc>
          <w:tcPr>
            <w:tcW w:w="1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858AD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KCPHQSTGFPDYAKACTECDSGLTSCERVDR[AI][ST]QDHDILSGSSIYSKNKDLYSYSDISVFS[EV]THKDFAEPLELPPCGKDDEAPPDLAAQLHCNSCKDVMM</w:t>
            </w:r>
          </w:p>
        </w:tc>
      </w:tr>
      <w:tr w:rsidR="006D4270" w:rsidRPr="006D4270" w14:paraId="55307EF1" w14:textId="77777777" w:rsidTr="004F4976">
        <w:trPr>
          <w:trHeight w:val="26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5C20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EF85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AE7C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2.9E-38</w:t>
            </w:r>
          </w:p>
        </w:tc>
        <w:tc>
          <w:tcPr>
            <w:tcW w:w="1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6BDEA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KLLVEWTKGKNLIISSAAHTASEIRGPYDAINLSSYLLGLSTQRAKAALSVNCRSLISKALRKKHF[FY]KKTIRID[GR]LLPNKQLNSANFKLADWIGWDPMPH</w:t>
            </w:r>
          </w:p>
        </w:tc>
      </w:tr>
      <w:tr w:rsidR="006D4270" w:rsidRPr="006D4270" w14:paraId="16F625E0" w14:textId="77777777" w:rsidTr="004F4976">
        <w:trPr>
          <w:trHeight w:val="26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C196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6FC1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3E44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2.4E-36</w:t>
            </w:r>
          </w:p>
        </w:tc>
        <w:tc>
          <w:tcPr>
            <w:tcW w:w="1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E99FC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EHTPCGPETAL[IT]AFLYDKGSIDTTSKTDELAKQNSNSLEGDVAKIHEQLLNYSYASGEVEISLTRSEKRTKKLRSQHPIYVPFLGFLKSVSFKKKASKGW</w:t>
            </w:r>
          </w:p>
        </w:tc>
      </w:tr>
      <w:tr w:rsidR="006D4270" w:rsidRPr="006D4270" w14:paraId="706A7D0F" w14:textId="77777777" w:rsidTr="004F4976">
        <w:trPr>
          <w:trHeight w:val="26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C73B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1FDD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3DD3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9.5E-35</w:t>
            </w:r>
          </w:p>
        </w:tc>
        <w:tc>
          <w:tcPr>
            <w:tcW w:w="1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287A4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HHRRHPFLQYTRITLSLDSAAACASALAPSAARLLRTYDI[IV]AARPLTQAAFDHLCQATFDHLDIVSIDFSHKLPFRLKLPMLKLALQRGLHLEIAYSPLI</w:t>
            </w:r>
          </w:p>
        </w:tc>
      </w:tr>
      <w:tr w:rsidR="006D4270" w:rsidRPr="006D4270" w14:paraId="2CDA3844" w14:textId="77777777" w:rsidTr="004F4976">
        <w:trPr>
          <w:trHeight w:val="26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AA86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BD1B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9A43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5.5E-31</w:t>
            </w:r>
          </w:p>
        </w:tc>
        <w:tc>
          <w:tcPr>
            <w:tcW w:w="1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7D3EF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[HQ]HSVATNLDNPGNNETVMAHDVQTAAVSSFDLKGIEKHVESLHDAMELDGTESSKMNLIADFTAPLSSDD[NS]LVCYAIPCSMELSDTSVVN</w:t>
            </w:r>
          </w:p>
        </w:tc>
      </w:tr>
      <w:tr w:rsidR="006D4270" w:rsidRPr="006D4270" w14:paraId="0396ADFB" w14:textId="77777777" w:rsidTr="004F4976">
        <w:trPr>
          <w:trHeight w:val="528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D4445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0F46A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D6F2F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8.5E-30</w:t>
            </w:r>
          </w:p>
        </w:tc>
        <w:tc>
          <w:tcPr>
            <w:tcW w:w="1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F2E79" w14:textId="77777777" w:rsidR="006D4270" w:rsidRPr="006D4270" w:rsidRDefault="006D4270" w:rsidP="006D4270">
            <w:pPr>
              <w:pStyle w:val="a3"/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</w:pPr>
            <w:r w:rsidRPr="006D4270">
              <w:rPr>
                <w:rFonts w:ascii="Times New Roman" w:hAnsi="Times New Roman"/>
                <w:iCs/>
                <w:color w:val="000000"/>
                <w:kern w:val="24"/>
                <w:sz w:val="20"/>
                <w:szCs w:val="20"/>
              </w:rPr>
              <w:t>CDRC[AV][GS]QPA[AM]VRCL[EV]EN[AT]SLCQNCDWNGH[GS]A[AG]SSAAGHKRQTINCYSGCPSS[AS]ELS[KR]IW[ST]F[SV][MS]DIP[NT]VA[AP]EPNCE[EQ]GI[NS]MMSI[NS]D[NS][DG]V[NS]N[HQ][CD]</w:t>
            </w:r>
          </w:p>
        </w:tc>
      </w:tr>
    </w:tbl>
    <w:p w14:paraId="469D1760" w14:textId="77777777" w:rsidR="003814FD" w:rsidRPr="006D4270" w:rsidRDefault="006D4270" w:rsidP="003814FD">
      <w:pPr>
        <w:pStyle w:val="a3"/>
        <w:spacing w:before="0" w:beforeAutospacing="0" w:after="0" w:afterAutospacing="0"/>
        <w:rPr>
          <w:rFonts w:ascii="Times New Roman" w:eastAsiaTheme="minorEastAsia" w:hAnsi="Times New Roman" w:cstheme="minorBidi"/>
          <w:iCs/>
          <w:color w:val="000000"/>
          <w:kern w:val="24"/>
          <w:sz w:val="18"/>
          <w:szCs w:val="18"/>
        </w:rPr>
      </w:pPr>
      <w:r w:rsidRPr="006D4270">
        <w:rPr>
          <w:rFonts w:ascii="Times New Roman" w:eastAsiaTheme="minorEastAsia" w:hAnsi="Times New Roman" w:cstheme="minorBidi"/>
          <w:iCs/>
          <w:color w:val="000000"/>
          <w:kern w:val="24"/>
          <w:sz w:val="18"/>
          <w:szCs w:val="18"/>
        </w:rPr>
        <w:t>a: Numbers corr</w:t>
      </w:r>
      <w:r w:rsidR="00EB4D90">
        <w:rPr>
          <w:rFonts w:ascii="Times New Roman" w:eastAsiaTheme="minorEastAsia" w:hAnsi="Times New Roman" w:cstheme="minorBidi"/>
          <w:iCs/>
          <w:color w:val="000000"/>
          <w:kern w:val="24"/>
          <w:sz w:val="18"/>
          <w:szCs w:val="18"/>
        </w:rPr>
        <w:t xml:space="preserve">espond to the motifs in Figure </w:t>
      </w:r>
      <w:r w:rsidRPr="006D4270">
        <w:rPr>
          <w:rFonts w:ascii="Times New Roman" w:eastAsiaTheme="minorEastAsia" w:hAnsi="Times New Roman" w:cstheme="minorBidi"/>
          <w:iCs/>
          <w:color w:val="000000"/>
          <w:kern w:val="24"/>
          <w:sz w:val="18"/>
          <w:szCs w:val="18"/>
        </w:rPr>
        <w:t>1C</w:t>
      </w:r>
    </w:p>
    <w:p w14:paraId="1396A9A0" w14:textId="77777777" w:rsidR="003814FD" w:rsidRPr="006D4270" w:rsidRDefault="003814FD" w:rsidP="003814FD">
      <w:pPr>
        <w:pStyle w:val="a3"/>
        <w:spacing w:before="0" w:beforeAutospacing="0" w:after="0" w:afterAutospacing="0"/>
        <w:rPr>
          <w:rFonts w:ascii="Times New Roman" w:eastAsiaTheme="minorEastAsia" w:hAnsi="Times New Roman" w:cstheme="minorBidi"/>
          <w:iCs/>
          <w:color w:val="000000"/>
          <w:kern w:val="24"/>
          <w:sz w:val="18"/>
          <w:szCs w:val="18"/>
        </w:rPr>
      </w:pPr>
    </w:p>
    <w:p w14:paraId="15F61A3F" w14:textId="77777777" w:rsidR="003814FD" w:rsidRDefault="003814FD" w:rsidP="003814FD">
      <w:pPr>
        <w:pStyle w:val="a3"/>
        <w:spacing w:before="0" w:beforeAutospacing="0" w:after="0" w:afterAutospacing="0"/>
        <w:rPr>
          <w:rFonts w:ascii="Times New Roman" w:eastAsiaTheme="minorEastAsia" w:hAnsi="Times New Roman" w:cstheme="minorBidi"/>
          <w:i/>
          <w:iCs/>
          <w:color w:val="000000"/>
          <w:kern w:val="24"/>
          <w:sz w:val="28"/>
          <w:szCs w:val="28"/>
        </w:rPr>
      </w:pPr>
    </w:p>
    <w:p w14:paraId="1D59A26E" w14:textId="77777777" w:rsidR="003814FD" w:rsidRDefault="003814FD" w:rsidP="003814FD">
      <w:pPr>
        <w:pStyle w:val="a3"/>
        <w:spacing w:before="0" w:beforeAutospacing="0" w:after="0" w:afterAutospacing="0"/>
        <w:rPr>
          <w:rFonts w:ascii="Times New Roman" w:eastAsiaTheme="minorEastAsia" w:hAnsi="Times New Roman" w:cstheme="minorBidi"/>
          <w:i/>
          <w:iCs/>
          <w:color w:val="000000"/>
          <w:kern w:val="24"/>
          <w:sz w:val="28"/>
          <w:szCs w:val="28"/>
        </w:rPr>
      </w:pPr>
    </w:p>
    <w:p w14:paraId="12B90AA3" w14:textId="77777777" w:rsidR="00783323" w:rsidRDefault="00783323" w:rsidP="003814FD">
      <w:pPr>
        <w:pStyle w:val="a3"/>
        <w:spacing w:before="0" w:beforeAutospacing="0" w:after="0" w:afterAutospacing="0"/>
        <w:rPr>
          <w:rFonts w:ascii="Times New Roman" w:eastAsiaTheme="minorEastAsia" w:hAnsi="Times New Roman" w:cstheme="minorBidi"/>
          <w:i/>
          <w:iCs/>
          <w:color w:val="000000"/>
          <w:kern w:val="24"/>
          <w:sz w:val="28"/>
          <w:szCs w:val="28"/>
        </w:rPr>
      </w:pPr>
    </w:p>
    <w:p w14:paraId="5FD9DD4A" w14:textId="77777777" w:rsidR="006D4270" w:rsidRDefault="006D4270" w:rsidP="003814FD">
      <w:pPr>
        <w:pStyle w:val="a3"/>
        <w:spacing w:before="0" w:beforeAutospacing="0" w:after="0" w:afterAutospacing="0"/>
        <w:rPr>
          <w:rFonts w:ascii="Times New Roman" w:eastAsiaTheme="minorEastAsia" w:hAnsi="Times New Roman" w:cstheme="minorBidi"/>
          <w:i/>
          <w:iCs/>
          <w:color w:val="000000"/>
          <w:kern w:val="24"/>
          <w:sz w:val="28"/>
          <w:szCs w:val="28"/>
        </w:rPr>
      </w:pPr>
    </w:p>
    <w:p w14:paraId="440B4410" w14:textId="77777777" w:rsidR="006D4270" w:rsidRDefault="006D4270" w:rsidP="00783323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F3EEE07" w14:textId="77777777" w:rsidR="006D4270" w:rsidRDefault="006D4270" w:rsidP="00783323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C3E890A" w14:textId="77777777" w:rsidR="004F4976" w:rsidRDefault="004F4976" w:rsidP="00783323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61C2044" w14:textId="77777777" w:rsidR="004F4976" w:rsidRDefault="004F4976" w:rsidP="00783323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00ED687" w14:textId="67117394" w:rsidR="003814FD" w:rsidRPr="00783323" w:rsidRDefault="000A1195" w:rsidP="00783323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0A1195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="00CB5C7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83323" w:rsidRPr="0078332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4.</w:t>
      </w:r>
      <w:r w:rsidR="00783323" w:rsidRPr="0078332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he information of orthologous CCT genes between </w:t>
      </w:r>
      <w:r w:rsidR="00783323" w:rsidRPr="00783323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O. rufipogon</w:t>
      </w:r>
      <w:r w:rsidR="00783323" w:rsidRPr="0078332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d </w:t>
      </w:r>
      <w:r w:rsidR="00783323" w:rsidRPr="00783323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O. sativa</w:t>
      </w:r>
      <w:r w:rsidR="00E07865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.</w:t>
      </w:r>
    </w:p>
    <w:tbl>
      <w:tblPr>
        <w:tblW w:w="15398" w:type="dxa"/>
        <w:jc w:val="center"/>
        <w:tblLook w:val="04A0" w:firstRow="1" w:lastRow="0" w:firstColumn="1" w:lastColumn="0" w:noHBand="0" w:noVBand="1"/>
      </w:tblPr>
      <w:tblGrid>
        <w:gridCol w:w="1418"/>
        <w:gridCol w:w="1134"/>
        <w:gridCol w:w="2126"/>
        <w:gridCol w:w="1134"/>
        <w:gridCol w:w="1138"/>
        <w:gridCol w:w="8448"/>
      </w:tblGrid>
      <w:tr w:rsidR="006E2312" w:rsidRPr="000018DE" w14:paraId="199E9317" w14:textId="77777777" w:rsidTr="006E2312">
        <w:trPr>
          <w:trHeight w:val="336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8BC67" w14:textId="77777777" w:rsidR="006E2312" w:rsidRPr="000018DE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cus_RU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0A092" w14:textId="77777777" w:rsidR="006E2312" w:rsidRPr="000018DE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CE31F" w14:textId="77777777" w:rsidR="006E2312" w:rsidRPr="000018DE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cus_SA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1ED30" w14:textId="77777777" w:rsidR="006E2312" w:rsidRPr="000018DE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50481" w14:textId="77777777" w:rsidR="006E2312" w:rsidRPr="001D5018" w:rsidRDefault="001D5018" w:rsidP="000018DE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D501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Homology</w:t>
            </w:r>
          </w:p>
          <w:p w14:paraId="6F6AC04C" w14:textId="77777777" w:rsidR="001D5018" w:rsidRPr="000018DE" w:rsidRDefault="001D5018" w:rsidP="000018D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501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%</w:t>
            </w:r>
          </w:p>
        </w:tc>
        <w:tc>
          <w:tcPr>
            <w:tcW w:w="8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011FA" w14:textId="77777777" w:rsidR="006E2312" w:rsidRPr="000018DE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notation</w:t>
            </w:r>
            <w:r w:rsidRPr="000018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6E2312" w:rsidRPr="000018DE" w14:paraId="18CF936F" w14:textId="77777777" w:rsidTr="00A569FA">
        <w:trPr>
          <w:trHeight w:val="55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A927" w14:textId="77777777" w:rsidR="006E2312" w:rsidRPr="00B8792A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03834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282B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BBC8" w14:textId="77777777" w:rsidR="006E2312" w:rsidRPr="00F55280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1g6190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D069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CT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FD13" w14:textId="77777777" w:rsidR="006E2312" w:rsidRPr="000018DE" w:rsidRDefault="00A569FA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69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4</w:t>
            </w:r>
          </w:p>
        </w:tc>
        <w:tc>
          <w:tcPr>
            <w:tcW w:w="8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88CD5" w14:textId="77777777" w:rsidR="006E2312" w:rsidRPr="000018DE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ion of flower development; ribonuclease P activity; RNA phosphodiester bond hydrolysis, endonucleolytic</w:t>
            </w:r>
          </w:p>
        </w:tc>
      </w:tr>
      <w:tr w:rsidR="006E2312" w:rsidRPr="000018DE" w14:paraId="1D153C85" w14:textId="77777777" w:rsidTr="00A569FA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CACF" w14:textId="77777777" w:rsidR="006E2312" w:rsidRPr="00B8792A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04918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5DF6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7C76" w14:textId="77777777" w:rsidR="006E2312" w:rsidRPr="00F55280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2g0199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8965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CT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FA8F5" w14:textId="77777777" w:rsidR="006E2312" w:rsidRPr="000018DE" w:rsidRDefault="00A569FA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69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07</w:t>
            </w:r>
          </w:p>
        </w:tc>
        <w:tc>
          <w:tcPr>
            <w:tcW w:w="8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17A7F" w14:textId="77777777" w:rsidR="006E2312" w:rsidRPr="000018DE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us location</w:t>
            </w:r>
          </w:p>
        </w:tc>
      </w:tr>
      <w:tr w:rsidR="006E2312" w:rsidRPr="000018DE" w14:paraId="4B196FC7" w14:textId="77777777" w:rsidTr="00A569FA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8C36" w14:textId="77777777" w:rsidR="006E2312" w:rsidRPr="00B8792A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05147.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E1EA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8FDE" w14:textId="77777777" w:rsidR="006E2312" w:rsidRPr="00F55280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2g0547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2AE3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CT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F2E3D" w14:textId="77777777" w:rsidR="006E2312" w:rsidRPr="000018DE" w:rsidRDefault="00A569FA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69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79</w:t>
            </w:r>
          </w:p>
        </w:tc>
        <w:tc>
          <w:tcPr>
            <w:tcW w:w="8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DC9F5" w14:textId="77777777" w:rsidR="006E2312" w:rsidRPr="000018DE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ion of transcription, DNA-templated; glycosyltransferase activity</w:t>
            </w:r>
          </w:p>
        </w:tc>
      </w:tr>
      <w:tr w:rsidR="006E2312" w:rsidRPr="000018DE" w14:paraId="7931BAED" w14:textId="77777777" w:rsidTr="00A569FA">
        <w:trPr>
          <w:trHeight w:val="55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12D7" w14:textId="77777777" w:rsidR="006E2312" w:rsidRPr="00B8792A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05151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8B02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C1D0" w14:textId="77777777" w:rsidR="006E2312" w:rsidRPr="00F55280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2g0551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2C97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CT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98981" w14:textId="77777777" w:rsidR="006E2312" w:rsidRPr="000018DE" w:rsidRDefault="00A569FA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69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62</w:t>
            </w:r>
          </w:p>
        </w:tc>
        <w:tc>
          <w:tcPr>
            <w:tcW w:w="8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CDC07" w14:textId="77777777" w:rsidR="006E2312" w:rsidRPr="000018DE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quence-specific DNA binding; regulation of transcription, DNA-templated; zinc ion binding; DNA-binding transcription factor activity</w:t>
            </w:r>
          </w:p>
        </w:tc>
      </w:tr>
      <w:tr w:rsidR="006E2312" w:rsidRPr="000018DE" w14:paraId="102E836C" w14:textId="77777777" w:rsidTr="00A569FA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13C2" w14:textId="77777777" w:rsidR="006E2312" w:rsidRPr="00B8792A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05334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9E1E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B7EC" w14:textId="77777777" w:rsidR="006E2312" w:rsidRPr="00F55280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2g0815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961A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CT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3439" w14:textId="77777777" w:rsidR="006E2312" w:rsidRPr="000018DE" w:rsidRDefault="00A569FA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69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14</w:t>
            </w:r>
          </w:p>
        </w:tc>
        <w:tc>
          <w:tcPr>
            <w:tcW w:w="8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C1AD6" w14:textId="77777777" w:rsidR="006E2312" w:rsidRPr="000018DE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inc ion binding</w:t>
            </w:r>
          </w:p>
        </w:tc>
      </w:tr>
      <w:tr w:rsidR="006E2312" w:rsidRPr="000018DE" w14:paraId="360AF3CC" w14:textId="77777777" w:rsidTr="00A569FA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8D7D" w14:textId="77777777" w:rsidR="006E2312" w:rsidRPr="00B8792A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07335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EAA7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ADE7" w14:textId="77777777" w:rsidR="006E2312" w:rsidRPr="00F55280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2g3971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81B0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CT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1FFB3" w14:textId="77777777" w:rsidR="006E2312" w:rsidRPr="000018DE" w:rsidRDefault="00A569FA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69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4</w:t>
            </w:r>
          </w:p>
        </w:tc>
        <w:tc>
          <w:tcPr>
            <w:tcW w:w="8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B49CD" w14:textId="77777777" w:rsidR="006E2312" w:rsidRPr="000018DE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inc ion binding</w:t>
            </w:r>
          </w:p>
        </w:tc>
      </w:tr>
      <w:tr w:rsidR="006E2312" w:rsidRPr="000018DE" w14:paraId="3204B06C" w14:textId="77777777" w:rsidTr="00A569FA">
        <w:trPr>
          <w:trHeight w:val="55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A709" w14:textId="77777777" w:rsidR="006E2312" w:rsidRPr="00B8792A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07394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DA83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B00D" w14:textId="77777777" w:rsidR="006E2312" w:rsidRPr="00F55280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2g4051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C21C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CT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7686B" w14:textId="77777777" w:rsidR="006E2312" w:rsidRPr="000018DE" w:rsidRDefault="00A569FA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69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D85D8" w14:textId="77777777" w:rsidR="006E2312" w:rsidRPr="000018DE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ythmic process; protein binding; phosphorelay signal transduction system; motor activity; ATP binding</w:t>
            </w:r>
          </w:p>
        </w:tc>
      </w:tr>
      <w:tr w:rsidR="006E2312" w:rsidRPr="000018DE" w14:paraId="323A2BE7" w14:textId="77777777" w:rsidTr="00A569FA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E9EF" w14:textId="77777777" w:rsidR="006E2312" w:rsidRPr="00B8792A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08090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79B3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95E0" w14:textId="77777777" w:rsidR="006E2312" w:rsidRPr="00F55280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2g4923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A804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CT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C5BAD" w14:textId="77777777" w:rsidR="006E2312" w:rsidRPr="000018DE" w:rsidRDefault="00A569FA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69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26</w:t>
            </w:r>
          </w:p>
        </w:tc>
        <w:tc>
          <w:tcPr>
            <w:tcW w:w="8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5B47E" w14:textId="77777777" w:rsidR="006E2312" w:rsidRPr="000018DE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inc ion binding</w:t>
            </w:r>
          </w:p>
        </w:tc>
      </w:tr>
      <w:tr w:rsidR="006E2312" w:rsidRPr="000018DE" w14:paraId="7BEE273E" w14:textId="77777777" w:rsidTr="00A569FA">
        <w:trPr>
          <w:trHeight w:val="55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067F" w14:textId="77777777" w:rsidR="006E2312" w:rsidRPr="00B8792A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08152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1E35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E2FF" w14:textId="77777777" w:rsidR="006E2312" w:rsidRPr="00F55280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2g4988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2156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CT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4ABC5" w14:textId="77777777" w:rsidR="006E2312" w:rsidRPr="000018DE" w:rsidRDefault="00A569FA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69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E8201" w14:textId="77777777" w:rsidR="006E2312" w:rsidRPr="000018DE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inc ion binding; regulation of transcription, DNA-templated; DNA-binding transcription factor activity; DNA binding</w:t>
            </w:r>
          </w:p>
        </w:tc>
      </w:tr>
      <w:tr w:rsidR="006E2312" w:rsidRPr="000018DE" w14:paraId="1A46849B" w14:textId="77777777" w:rsidTr="00A569FA">
        <w:trPr>
          <w:trHeight w:val="55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6F47" w14:textId="77777777" w:rsidR="006E2312" w:rsidRPr="00B8792A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09169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FD70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9B44" w14:textId="77777777" w:rsidR="006E2312" w:rsidRPr="00F55280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3g0462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30A2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CT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381C8" w14:textId="77777777" w:rsidR="006E2312" w:rsidRPr="000018DE" w:rsidRDefault="00A569FA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69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76</w:t>
            </w:r>
          </w:p>
        </w:tc>
        <w:tc>
          <w:tcPr>
            <w:tcW w:w="8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6A1B5" w14:textId="77777777" w:rsidR="006E2312" w:rsidRPr="000018DE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ion of flower development; ribonuclease P activity; RNA phosphodiester bond hydrolysis, endonucleolytic</w:t>
            </w:r>
          </w:p>
        </w:tc>
      </w:tr>
      <w:tr w:rsidR="006E2312" w:rsidRPr="000018DE" w14:paraId="3C1070B3" w14:textId="77777777" w:rsidTr="00A569FA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FEB6" w14:textId="77777777" w:rsidR="006E2312" w:rsidRPr="00B8792A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10172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3BC5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E27D" w14:textId="77777777" w:rsidR="006E2312" w:rsidRPr="00F55280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3g1757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9ADF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CT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1F1A" w14:textId="77777777" w:rsidR="006E2312" w:rsidRPr="000018DE" w:rsidRDefault="00A569FA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69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87</w:t>
            </w:r>
          </w:p>
        </w:tc>
        <w:tc>
          <w:tcPr>
            <w:tcW w:w="8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6E3DE" w14:textId="77777777" w:rsidR="006E2312" w:rsidRPr="000018DE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ythmic process; kinase activity; phosphorelay signal transduction system; phosphorylation</w:t>
            </w:r>
          </w:p>
        </w:tc>
      </w:tr>
      <w:tr w:rsidR="006E2312" w:rsidRPr="000018DE" w14:paraId="31DD5A6B" w14:textId="77777777" w:rsidTr="00A569FA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4D94" w14:textId="77777777" w:rsidR="006E2312" w:rsidRPr="00B8792A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10626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1CB4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FB7C" w14:textId="77777777" w:rsidR="006E2312" w:rsidRPr="00F55280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3g2277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9292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CT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1D2AB" w14:textId="77777777" w:rsidR="006E2312" w:rsidRPr="000018DE" w:rsidRDefault="00A569FA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69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26</w:t>
            </w:r>
          </w:p>
        </w:tc>
        <w:tc>
          <w:tcPr>
            <w:tcW w:w="8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BA59D" w14:textId="77777777" w:rsidR="006E2312" w:rsidRPr="000018DE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inc ion binding</w:t>
            </w:r>
          </w:p>
        </w:tc>
      </w:tr>
      <w:tr w:rsidR="006E2312" w:rsidRPr="000018DE" w14:paraId="00EFB1E3" w14:textId="77777777" w:rsidTr="00A569FA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814F" w14:textId="77777777" w:rsidR="006E2312" w:rsidRPr="00B8792A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11951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5D48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8C18" w14:textId="77777777" w:rsidR="006E2312" w:rsidRPr="00F55280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3g4797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2ECB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CT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0CC74" w14:textId="77777777" w:rsidR="006E2312" w:rsidRPr="000018DE" w:rsidRDefault="00A569FA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69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77</w:t>
            </w:r>
          </w:p>
        </w:tc>
        <w:tc>
          <w:tcPr>
            <w:tcW w:w="8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06C84" w14:textId="77777777" w:rsidR="006E2312" w:rsidRPr="000018DE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haracterized protein</w:t>
            </w:r>
          </w:p>
        </w:tc>
      </w:tr>
      <w:tr w:rsidR="006E2312" w:rsidRPr="000018DE" w14:paraId="1A1485D4" w14:textId="77777777" w:rsidTr="00A569FA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1235" w14:textId="77777777" w:rsidR="006E2312" w:rsidRPr="00B8792A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12133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2C56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9D3F" w14:textId="77777777" w:rsidR="006E2312" w:rsidRPr="00F55280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3g5031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1E56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CT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5C464" w14:textId="77777777" w:rsidR="006E2312" w:rsidRPr="000018DE" w:rsidRDefault="00A569FA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69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BE4C8" w14:textId="77777777" w:rsidR="006E2312" w:rsidRPr="000018DE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inc ion binding; regulation of transcription, DNA-templated</w:t>
            </w:r>
          </w:p>
        </w:tc>
      </w:tr>
      <w:tr w:rsidR="006E2312" w:rsidRPr="000018DE" w14:paraId="1CD0845A" w14:textId="77777777" w:rsidTr="00A569FA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E032" w14:textId="77777777" w:rsidR="006E2312" w:rsidRPr="00B8792A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12541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B142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1BAE" w14:textId="77777777" w:rsidR="006E2312" w:rsidRPr="00F55280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3g5245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887F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CT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7695F" w14:textId="77777777" w:rsidR="006E2312" w:rsidRPr="000018DE" w:rsidRDefault="00A569FA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5</w:t>
            </w:r>
          </w:p>
        </w:tc>
        <w:tc>
          <w:tcPr>
            <w:tcW w:w="8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2374F" w14:textId="77777777" w:rsidR="006E2312" w:rsidRPr="000018DE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inc ion binding; regulation of transcription, DNA-templated</w:t>
            </w:r>
          </w:p>
        </w:tc>
      </w:tr>
      <w:tr w:rsidR="006E2312" w:rsidRPr="000018DE" w14:paraId="21F78EF2" w14:textId="77777777" w:rsidTr="00A569FA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4272" w14:textId="77777777" w:rsidR="006E2312" w:rsidRPr="00B8792A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15130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C968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8B41" w14:textId="77777777" w:rsidR="006E2312" w:rsidRPr="00F55280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4g4202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E261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CT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56BB3" w14:textId="77777777" w:rsidR="006E2312" w:rsidRPr="000018DE" w:rsidRDefault="00A569FA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569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02</w:t>
            </w:r>
          </w:p>
        </w:tc>
        <w:tc>
          <w:tcPr>
            <w:tcW w:w="8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157F1" w14:textId="77777777" w:rsidR="006E2312" w:rsidRPr="000018DE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inc ion binding</w:t>
            </w:r>
          </w:p>
        </w:tc>
      </w:tr>
      <w:tr w:rsidR="006E2312" w:rsidRPr="000018DE" w14:paraId="46AF65E0" w14:textId="77777777" w:rsidTr="00A569FA">
        <w:trPr>
          <w:trHeight w:val="55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A974" w14:textId="77777777" w:rsidR="006E2312" w:rsidRPr="00B8792A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18658.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8692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4C71" w14:textId="77777777" w:rsidR="006E2312" w:rsidRPr="00F55280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5g3899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727D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CT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90910" w14:textId="77777777" w:rsidR="006E2312" w:rsidRPr="000018DE" w:rsidRDefault="00491441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1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49</w:t>
            </w:r>
          </w:p>
        </w:tc>
        <w:tc>
          <w:tcPr>
            <w:tcW w:w="8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D9AFB" w14:textId="77777777" w:rsidR="006E2312" w:rsidRPr="000018DE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egulation of flower development; ribonuclease P activity; RNA phosphodiester bond hydrolysis, endonucleolytic; </w:t>
            </w:r>
          </w:p>
        </w:tc>
      </w:tr>
      <w:tr w:rsidR="006E2312" w:rsidRPr="000018DE" w14:paraId="702A4620" w14:textId="77777777" w:rsidTr="00A569FA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2248" w14:textId="77777777" w:rsidR="006E2312" w:rsidRPr="00B8792A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19590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112D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D034" w14:textId="77777777" w:rsidR="006E2312" w:rsidRPr="00F55280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5g5169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211A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CT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D9D7E" w14:textId="77777777" w:rsidR="006E2312" w:rsidRPr="000018DE" w:rsidRDefault="00491441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1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68</w:t>
            </w:r>
          </w:p>
        </w:tc>
        <w:tc>
          <w:tcPr>
            <w:tcW w:w="8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FA358" w14:textId="77777777" w:rsidR="006E2312" w:rsidRPr="000018DE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ion of flower development</w:t>
            </w:r>
          </w:p>
        </w:tc>
      </w:tr>
      <w:tr w:rsidR="006E2312" w:rsidRPr="000018DE" w14:paraId="3FA697E9" w14:textId="77777777" w:rsidTr="00A569FA">
        <w:trPr>
          <w:trHeight w:val="55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2DB1" w14:textId="77777777" w:rsidR="006E2312" w:rsidRPr="00B8792A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20670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A0B7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55EA" w14:textId="77777777" w:rsidR="006E2312" w:rsidRPr="00F55280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6g1533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A5C8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CT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CD733" w14:textId="77777777" w:rsidR="006E2312" w:rsidRPr="000018DE" w:rsidRDefault="00491441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1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89</w:t>
            </w:r>
          </w:p>
        </w:tc>
        <w:tc>
          <w:tcPr>
            <w:tcW w:w="8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8AECC" w14:textId="77777777" w:rsidR="006E2312" w:rsidRPr="000018DE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inc ion binding; regulation of transcription, DNA-templated; DNA-binding transcription factor activity; DNA binding</w:t>
            </w:r>
          </w:p>
        </w:tc>
      </w:tr>
      <w:tr w:rsidR="006E2312" w:rsidRPr="000018DE" w14:paraId="1F81C704" w14:textId="77777777" w:rsidTr="001D5018">
        <w:trPr>
          <w:trHeight w:val="552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8A47" w14:textId="77777777" w:rsidR="006E2312" w:rsidRPr="00B8792A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20733.t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AE52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2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4240" w14:textId="77777777" w:rsidR="006E2312" w:rsidRPr="00F55280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6g16370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6F83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CT2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877BB65" w14:textId="77777777" w:rsidR="006E2312" w:rsidRPr="000018DE" w:rsidRDefault="00491441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1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83</w:t>
            </w:r>
          </w:p>
        </w:tc>
        <w:tc>
          <w:tcPr>
            <w:tcW w:w="84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5D047C" w14:textId="77777777" w:rsidR="006E2312" w:rsidRPr="000018DE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inc ion binding; positive regulation of short-day photoperiodism, flowering; negative regulation of long-day photoperiodism, flowering;  negative regulation of transcription, DNA-templated</w:t>
            </w:r>
          </w:p>
        </w:tc>
      </w:tr>
      <w:tr w:rsidR="006E2312" w:rsidRPr="000018DE" w14:paraId="3E548FA2" w14:textId="77777777" w:rsidTr="001D5018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CA03F" w14:textId="77777777" w:rsidR="006E2312" w:rsidRPr="00B8792A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20864.t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C68C6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2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C769B" w14:textId="77777777" w:rsidR="006E2312" w:rsidRPr="00F55280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6g19444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EE9C2" w14:textId="77777777" w:rsidR="006E2312" w:rsidRPr="00EF25DB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CT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EA7BF7" w14:textId="77777777" w:rsidR="006E2312" w:rsidRPr="000018DE" w:rsidRDefault="00491441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1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266F5" w14:textId="77777777" w:rsidR="006E2312" w:rsidRPr="000018DE" w:rsidRDefault="006E2312" w:rsidP="000018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inc ion binding</w:t>
            </w:r>
          </w:p>
        </w:tc>
      </w:tr>
    </w:tbl>
    <w:p w14:paraId="6C76E839" w14:textId="77777777" w:rsidR="00DD28CD" w:rsidRDefault="00DD28CD" w:rsidP="003814FD">
      <w:pPr>
        <w:pStyle w:val="a3"/>
        <w:spacing w:before="0" w:beforeAutospacing="0" w:after="0" w:afterAutospacing="0"/>
        <w:rPr>
          <w:rFonts w:ascii="Times New Roman" w:eastAsiaTheme="minorEastAsia" w:hAnsi="Times New Roman" w:cs="Times New Roman"/>
          <w:color w:val="000000"/>
          <w:kern w:val="24"/>
          <w:sz w:val="20"/>
          <w:szCs w:val="20"/>
        </w:rPr>
      </w:pPr>
    </w:p>
    <w:p w14:paraId="4D171065" w14:textId="02DCD228" w:rsidR="003814FD" w:rsidRPr="00DD28CD" w:rsidRDefault="001D5018" w:rsidP="003814FD">
      <w:pPr>
        <w:pStyle w:val="a3"/>
        <w:spacing w:before="0" w:beforeAutospacing="0" w:after="0" w:afterAutospacing="0"/>
        <w:rPr>
          <w:rFonts w:ascii="Times New Roman" w:eastAsiaTheme="minorEastAsia" w:hAnsi="Times New Roman" w:cs="Times New Roman"/>
          <w:color w:val="000000"/>
          <w:kern w:val="24"/>
          <w:sz w:val="20"/>
          <w:szCs w:val="20"/>
        </w:rPr>
      </w:pPr>
      <w:r w:rsidRPr="00DD28CD">
        <w:rPr>
          <w:rFonts w:ascii="Times New Roman" w:eastAsiaTheme="minorEastAsia" w:hAnsi="Times New Roman" w:cs="Times New Roman" w:hint="cs"/>
          <w:color w:val="000000"/>
          <w:kern w:val="24"/>
          <w:sz w:val="20"/>
          <w:szCs w:val="20"/>
        </w:rPr>
        <w:lastRenderedPageBreak/>
        <w:t>C</w:t>
      </w:r>
      <w:r w:rsidRPr="00DD28CD">
        <w:rPr>
          <w:rFonts w:ascii="Times New Roman" w:eastAsiaTheme="minorEastAsia" w:hAnsi="Times New Roman" w:cs="Times New Roman"/>
          <w:color w:val="000000"/>
          <w:kern w:val="24"/>
          <w:sz w:val="20"/>
          <w:szCs w:val="20"/>
        </w:rPr>
        <w:t>ontinue</w:t>
      </w:r>
      <w:r w:rsidR="00DD28CD" w:rsidRPr="00DD28CD">
        <w:rPr>
          <w:rFonts w:ascii="Times New Roman" w:eastAsiaTheme="minorEastAsia" w:hAnsi="Times New Roman" w:cs="Times New Roman" w:hint="eastAsia"/>
          <w:color w:val="000000"/>
          <w:kern w:val="24"/>
          <w:sz w:val="20"/>
          <w:szCs w:val="20"/>
        </w:rPr>
        <w:t>d</w:t>
      </w:r>
    </w:p>
    <w:tbl>
      <w:tblPr>
        <w:tblW w:w="15398" w:type="dxa"/>
        <w:jc w:val="center"/>
        <w:tblLook w:val="04A0" w:firstRow="1" w:lastRow="0" w:firstColumn="1" w:lastColumn="0" w:noHBand="0" w:noVBand="1"/>
      </w:tblPr>
      <w:tblGrid>
        <w:gridCol w:w="1560"/>
        <w:gridCol w:w="1017"/>
        <w:gridCol w:w="2101"/>
        <w:gridCol w:w="1134"/>
        <w:gridCol w:w="1138"/>
        <w:gridCol w:w="8448"/>
      </w:tblGrid>
      <w:tr w:rsidR="001D5018" w:rsidRPr="0017743D" w14:paraId="79BCFFA2" w14:textId="77777777" w:rsidTr="001D5018">
        <w:trPr>
          <w:trHeight w:val="644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DCC4AB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cus_RUF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17CA9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C81D22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cus_SA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1294F8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9ABFD" w14:textId="77777777" w:rsidR="001D5018" w:rsidRPr="001D5018" w:rsidRDefault="001D5018" w:rsidP="001D5018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D501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Homology</w:t>
            </w:r>
          </w:p>
          <w:p w14:paraId="1277BDBD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501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%</w:t>
            </w:r>
          </w:p>
        </w:tc>
        <w:tc>
          <w:tcPr>
            <w:tcW w:w="8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B6B150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notation</w:t>
            </w:r>
            <w:r w:rsidRPr="000018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1D5018" w:rsidRPr="0017743D" w14:paraId="4E31FF63" w14:textId="77777777" w:rsidTr="001D5018">
        <w:trPr>
          <w:trHeight w:val="426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A7E52F" w14:textId="77777777" w:rsidR="001D5018" w:rsidRPr="00B8792A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22167.t1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101550" w14:textId="77777777" w:rsidR="001D5018" w:rsidRPr="00EF25DB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22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0E84B7" w14:textId="77777777" w:rsidR="001D5018" w:rsidRPr="00F55280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6g44450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06347B" w14:textId="77777777" w:rsidR="001D5018" w:rsidRPr="00EF25DB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CT23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17F78D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1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5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809DC9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inc ion binding</w:t>
            </w:r>
          </w:p>
        </w:tc>
      </w:tr>
      <w:tr w:rsidR="001D5018" w:rsidRPr="0017743D" w14:paraId="2F97EDFE" w14:textId="77777777" w:rsidTr="001D5018">
        <w:trPr>
          <w:trHeight w:val="697"/>
          <w:jc w:val="center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4ADC" w14:textId="77777777" w:rsidR="001D5018" w:rsidRPr="00B8792A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22479.t1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C838" w14:textId="77777777" w:rsidR="001D5018" w:rsidRPr="00EF25DB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23</w:t>
            </w:r>
          </w:p>
        </w:tc>
        <w:tc>
          <w:tcPr>
            <w:tcW w:w="21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CE34" w14:textId="77777777" w:rsidR="001D5018" w:rsidRPr="00F55280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6g48534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9422" w14:textId="77777777" w:rsidR="001D5018" w:rsidRPr="00EF25DB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CT24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455E9DC4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1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491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66</w:t>
            </w:r>
          </w:p>
        </w:tc>
        <w:tc>
          <w:tcPr>
            <w:tcW w:w="85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D731A2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TP binding; regulation of meristem development; regulation of alternative mRNA splicing, via spliceosome; defense response </w:t>
            </w:r>
          </w:p>
        </w:tc>
      </w:tr>
      <w:tr w:rsidR="001D5018" w:rsidRPr="0017743D" w14:paraId="081FD6FE" w14:textId="77777777" w:rsidTr="001D5018">
        <w:trPr>
          <w:trHeight w:val="552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F074" w14:textId="77777777" w:rsidR="001D5018" w:rsidRPr="00B8792A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23647.t1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8168" w14:textId="77777777" w:rsidR="001D5018" w:rsidRPr="00EF25DB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24</w:t>
            </w:r>
          </w:p>
        </w:tc>
        <w:tc>
          <w:tcPr>
            <w:tcW w:w="21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68F2" w14:textId="77777777" w:rsidR="001D5018" w:rsidRPr="00F55280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7g15770.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D08C" w14:textId="77777777" w:rsidR="001D5018" w:rsidRPr="00EF25DB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CT26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vAlign w:val="center"/>
          </w:tcPr>
          <w:p w14:paraId="0EBE7363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1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84</w:t>
            </w:r>
          </w:p>
        </w:tc>
        <w:tc>
          <w:tcPr>
            <w:tcW w:w="858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D5F5A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 regulation of long-day photoperiodism, flowering; protein binding; DNA binding; zinc ion binding; regulation of flower development; flower development</w:t>
            </w:r>
          </w:p>
        </w:tc>
      </w:tr>
      <w:tr w:rsidR="001D5018" w:rsidRPr="0017743D" w14:paraId="16195543" w14:textId="77777777" w:rsidTr="001D5018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72D7" w14:textId="77777777" w:rsidR="001D5018" w:rsidRPr="00B8792A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25415.t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6E29" w14:textId="77777777" w:rsidR="001D5018" w:rsidRPr="00EF25DB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25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DC62" w14:textId="77777777" w:rsidR="001D5018" w:rsidRPr="00F55280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7g4714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6BFF" w14:textId="77777777" w:rsidR="001D5018" w:rsidRPr="00EF25DB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CT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1204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1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A1160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inc ion binding</w:t>
            </w:r>
          </w:p>
        </w:tc>
      </w:tr>
      <w:tr w:rsidR="001D5018" w:rsidRPr="0017743D" w14:paraId="206DEA6A" w14:textId="77777777" w:rsidTr="001D5018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A675" w14:textId="77777777" w:rsidR="001D5018" w:rsidRPr="00B8792A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25635.t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BC68" w14:textId="77777777" w:rsidR="001D5018" w:rsidRPr="00EF25DB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26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BCD2" w14:textId="77777777" w:rsidR="001D5018" w:rsidRPr="00F55280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7g4946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925E" w14:textId="77777777" w:rsidR="001D5018" w:rsidRPr="00EF25DB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CT2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9DDF8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1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79</w:t>
            </w:r>
          </w:p>
        </w:tc>
        <w:tc>
          <w:tcPr>
            <w:tcW w:w="8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520F2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ythmic process; phosphorelay signal transduction system</w:t>
            </w:r>
          </w:p>
        </w:tc>
      </w:tr>
      <w:tr w:rsidR="001D5018" w:rsidRPr="0017743D" w14:paraId="6592A38F" w14:textId="77777777" w:rsidTr="001D5018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99C8" w14:textId="77777777" w:rsidR="001D5018" w:rsidRPr="00B8792A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26562.t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6D1D" w14:textId="77777777" w:rsidR="001D5018" w:rsidRPr="00EF25DB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28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DB1C" w14:textId="77777777" w:rsidR="001D5018" w:rsidRPr="00F55280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8g1505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9863" w14:textId="77777777" w:rsidR="001D5018" w:rsidRPr="00EF25DB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CT2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0F84B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1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68</w:t>
            </w:r>
          </w:p>
        </w:tc>
        <w:tc>
          <w:tcPr>
            <w:tcW w:w="8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1FF0F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inc ion binding</w:t>
            </w:r>
          </w:p>
        </w:tc>
      </w:tr>
      <w:tr w:rsidR="001D5018" w:rsidRPr="0017743D" w14:paraId="33DF8CDA" w14:textId="77777777" w:rsidTr="001D5018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9F3B" w14:textId="77777777" w:rsidR="001D5018" w:rsidRPr="00B8792A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28100.t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850F" w14:textId="77777777" w:rsidR="001D5018" w:rsidRPr="00EF25DB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29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5622" w14:textId="77777777" w:rsidR="001D5018" w:rsidRPr="00F55280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8g4244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2D58" w14:textId="77777777" w:rsidR="001D5018" w:rsidRPr="00EF25DB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CT3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45E64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1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78</w:t>
            </w:r>
          </w:p>
        </w:tc>
        <w:tc>
          <w:tcPr>
            <w:tcW w:w="8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5D880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inc ion binding</w:t>
            </w:r>
          </w:p>
        </w:tc>
      </w:tr>
      <w:tr w:rsidR="001D5018" w:rsidRPr="0017743D" w14:paraId="1F102C37" w14:textId="77777777" w:rsidTr="001D5018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65D5" w14:textId="77777777" w:rsidR="001D5018" w:rsidRPr="00B8792A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28498.t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5FA9" w14:textId="77777777" w:rsidR="001D5018" w:rsidRPr="00EF25DB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3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DAF1" w14:textId="77777777" w:rsidR="001D5018" w:rsidRPr="00F55280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9g0646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35D5" w14:textId="77777777" w:rsidR="001D5018" w:rsidRPr="00EF25DB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CT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1DD89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1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C8A3E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 regulation of short-day photoperiodism, flowering; zinc ion binding; DNA binding</w:t>
            </w:r>
          </w:p>
        </w:tc>
      </w:tr>
      <w:tr w:rsidR="001D5018" w:rsidRPr="0017743D" w14:paraId="2B1DE7E0" w14:textId="77777777" w:rsidTr="001D5018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FC97" w14:textId="77777777" w:rsidR="001D5018" w:rsidRPr="00B8792A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29967.t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190E" w14:textId="77777777" w:rsidR="001D5018" w:rsidRPr="00EF25DB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3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ECA8" w14:textId="77777777" w:rsidR="001D5018" w:rsidRPr="00F55280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9g3355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8FD8" w14:textId="77777777" w:rsidR="001D5018" w:rsidRPr="00EF25DB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CT3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62EC1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1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C816C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inc ion binding; protein ubiquitination; DNA integration; nucleic acid binding</w:t>
            </w:r>
          </w:p>
        </w:tc>
      </w:tr>
      <w:tr w:rsidR="001D5018" w:rsidRPr="0017743D" w14:paraId="3B5C201F" w14:textId="77777777" w:rsidTr="001D5018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3579" w14:textId="77777777" w:rsidR="001D5018" w:rsidRPr="00B8792A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30104.t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262C" w14:textId="77777777" w:rsidR="001D5018" w:rsidRPr="00EF25DB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32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16D6" w14:textId="77777777" w:rsidR="001D5018" w:rsidRPr="00F55280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9g3622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FA12" w14:textId="77777777" w:rsidR="001D5018" w:rsidRPr="00EF25DB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CT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02E5A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1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68</w:t>
            </w:r>
          </w:p>
        </w:tc>
        <w:tc>
          <w:tcPr>
            <w:tcW w:w="8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EF3CE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ythmic process; kinase activity; phosphorelay signal transduction system; phosphorylation</w:t>
            </w:r>
          </w:p>
        </w:tc>
      </w:tr>
      <w:tr w:rsidR="001D5018" w:rsidRPr="0017743D" w14:paraId="1D66054E" w14:textId="77777777" w:rsidTr="001D5018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0985" w14:textId="77777777" w:rsidR="001D5018" w:rsidRPr="00B8792A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31915.t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1F5E" w14:textId="77777777" w:rsidR="001D5018" w:rsidRPr="00EF25DB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3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09C7" w14:textId="77777777" w:rsidR="001D5018" w:rsidRPr="00F55280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10g3290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ECB6" w14:textId="77777777" w:rsidR="001D5018" w:rsidRPr="00EF25DB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CT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7DEA8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1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64</w:t>
            </w:r>
          </w:p>
        </w:tc>
        <w:tc>
          <w:tcPr>
            <w:tcW w:w="8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59306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ion of flower development</w:t>
            </w:r>
          </w:p>
        </w:tc>
      </w:tr>
      <w:tr w:rsidR="001D5018" w:rsidRPr="0017743D" w14:paraId="2DF1ABA9" w14:textId="77777777" w:rsidTr="001D5018">
        <w:trPr>
          <w:trHeight w:val="55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36AF" w14:textId="77777777" w:rsidR="001D5018" w:rsidRPr="00B8792A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32545.t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BE01" w14:textId="77777777" w:rsidR="001D5018" w:rsidRPr="00EF25DB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34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EB87" w14:textId="77777777" w:rsidR="001D5018" w:rsidRPr="00F55280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10g4110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789A" w14:textId="77777777" w:rsidR="001D5018" w:rsidRPr="00EF25DB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CT3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8EA1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1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66</w:t>
            </w:r>
          </w:p>
        </w:tc>
        <w:tc>
          <w:tcPr>
            <w:tcW w:w="8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C7281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 regulation of long-day photoperiodism, flowering; protein binding; DNA binding; zinc ion binding; regulation of flower development; flower development</w:t>
            </w:r>
          </w:p>
        </w:tc>
      </w:tr>
      <w:tr w:rsidR="001D5018" w:rsidRPr="0017743D" w14:paraId="095F25B8" w14:textId="77777777" w:rsidTr="001D5018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4258" w14:textId="77777777" w:rsidR="001D5018" w:rsidRPr="00B8792A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33028.t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FC8A" w14:textId="77777777" w:rsidR="001D5018" w:rsidRPr="00EF25DB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35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1A6B" w14:textId="77777777" w:rsidR="001D5018" w:rsidRPr="00F55280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11g0593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3E02" w14:textId="77777777" w:rsidR="001D5018" w:rsidRPr="00EF25DB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CT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2A2F9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1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36</w:t>
            </w:r>
          </w:p>
        </w:tc>
        <w:tc>
          <w:tcPr>
            <w:tcW w:w="8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318E6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ythmic process; kinase activity; phosphorelay signal transduction system; phosphorylation</w:t>
            </w:r>
          </w:p>
        </w:tc>
      </w:tr>
      <w:tr w:rsidR="001D5018" w:rsidRPr="0017743D" w14:paraId="274772A0" w14:textId="77777777" w:rsidTr="001D5018">
        <w:trPr>
          <w:trHeight w:val="55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C87B" w14:textId="77777777" w:rsidR="001D5018" w:rsidRPr="00B8792A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35362.t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D8D9" w14:textId="77777777" w:rsidR="001D5018" w:rsidRPr="00EF25DB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3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BF39" w14:textId="77777777" w:rsidR="001D5018" w:rsidRPr="00F55280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12g0110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9EA3" w14:textId="77777777" w:rsidR="001D5018" w:rsidRPr="00EF25DB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CT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29E25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1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9BD7E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egulation of flower development; ribonuclease P activity; RNA phosphodiester bond hydrolysis, endonucleolytic; </w:t>
            </w:r>
          </w:p>
        </w:tc>
      </w:tr>
      <w:tr w:rsidR="001D5018" w:rsidRPr="0017743D" w14:paraId="62CB31E7" w14:textId="77777777" w:rsidTr="001D5018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3485" w14:textId="77777777" w:rsidR="001D5018" w:rsidRPr="00B8792A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35363.t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CEB3" w14:textId="77777777" w:rsidR="001D5018" w:rsidRPr="00EF25DB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38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7096" w14:textId="77777777" w:rsidR="001D5018" w:rsidRPr="00F55280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11g0107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EFE0" w14:textId="77777777" w:rsidR="001D5018" w:rsidRPr="00EF25DB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CT3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045DB" w14:textId="77777777" w:rsidR="001D5018" w:rsidRPr="000018DE" w:rsidRDefault="001D5018" w:rsidP="00B825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1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B825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491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B825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491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4C876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ibonuclease P activity; RNA phosphodiester bond hydrolysis, endonucleolytic; </w:t>
            </w:r>
          </w:p>
        </w:tc>
      </w:tr>
      <w:tr w:rsidR="001D5018" w:rsidRPr="0017743D" w14:paraId="311DD606" w14:textId="77777777" w:rsidTr="001D5018">
        <w:trPr>
          <w:trHeight w:val="55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5F5C" w14:textId="77777777" w:rsidR="001D5018" w:rsidRPr="00B8792A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35382.t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0A3D" w14:textId="77777777" w:rsidR="001D5018" w:rsidRPr="00EF25DB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39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9A61" w14:textId="77777777" w:rsidR="001D5018" w:rsidRPr="00F55280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11g0107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5B5F" w14:textId="77777777" w:rsidR="001D5018" w:rsidRPr="00EF25DB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CT3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2714" w14:textId="77777777" w:rsidR="001D5018" w:rsidRPr="000018DE" w:rsidRDefault="00B8257C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19</w:t>
            </w:r>
          </w:p>
        </w:tc>
        <w:tc>
          <w:tcPr>
            <w:tcW w:w="8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2DC65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ion of flower development; ribonuclease P activity; RNA phosphodiester bond hydrolysis, endonucleolytic; RNA binding</w:t>
            </w:r>
          </w:p>
        </w:tc>
      </w:tr>
      <w:tr w:rsidR="001D5018" w:rsidRPr="0017743D" w14:paraId="3F78D8DA" w14:textId="77777777" w:rsidTr="001D5018">
        <w:trPr>
          <w:trHeight w:val="55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7B05" w14:textId="77777777" w:rsidR="001D5018" w:rsidRPr="00B8792A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36195.t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5CA9" w14:textId="77777777" w:rsidR="001D5018" w:rsidRPr="00EF25DB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4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A42D" w14:textId="77777777" w:rsidR="001D5018" w:rsidRPr="00F55280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2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12g1616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1196" w14:textId="77777777" w:rsidR="001D5018" w:rsidRPr="00EF25DB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CT4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58D07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0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4</w:t>
            </w:r>
          </w:p>
        </w:tc>
        <w:tc>
          <w:tcPr>
            <w:tcW w:w="8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FEE61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ion of flower development; ribonuclease P activity; RNA phosphodiester bond hydrolysis, endonucleolytic</w:t>
            </w:r>
          </w:p>
        </w:tc>
      </w:tr>
      <w:tr w:rsidR="001D5018" w:rsidRPr="0017743D" w14:paraId="39F4717B" w14:textId="77777777" w:rsidTr="001D5018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0654" w14:textId="77777777" w:rsidR="001D5018" w:rsidRPr="00B8792A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25810.t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83E7" w14:textId="77777777" w:rsidR="001D5018" w:rsidRPr="00EF25DB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2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2862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sent in Nipponb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0DFF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FB3AC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CA4A0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ion of transcription, DNA-templated</w:t>
            </w:r>
          </w:p>
        </w:tc>
      </w:tr>
      <w:tr w:rsidR="001D5018" w:rsidRPr="0017743D" w14:paraId="4E58B6E7" w14:textId="77777777" w:rsidTr="001D5018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4FFA" w14:textId="77777777" w:rsidR="001D5018" w:rsidRPr="00B8792A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34529.t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10EC" w14:textId="77777777" w:rsidR="001D5018" w:rsidRPr="00EF25DB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36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052D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sent in Nipponb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6837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C9CA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832FB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haracterized protein</w:t>
            </w:r>
          </w:p>
        </w:tc>
      </w:tr>
      <w:tr w:rsidR="001D5018" w:rsidRPr="0017743D" w14:paraId="37C79170" w14:textId="77777777" w:rsidTr="001D5018">
        <w:trPr>
          <w:trHeight w:val="552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D8F17" w14:textId="77777777" w:rsidR="001D5018" w:rsidRPr="00B8792A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92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F035384.t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730A8" w14:textId="77777777" w:rsidR="001D5018" w:rsidRPr="00EF25DB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F25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CCT40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28BEC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sent in Nipponba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ED659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61C03E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8CEF0" w14:textId="77777777" w:rsidR="001D5018" w:rsidRPr="000018DE" w:rsidRDefault="001D5018" w:rsidP="001D50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egulation of flower development; ribonuclease P activity; RNA phosphodiester bond hydrolysis, endonucleolytic; </w:t>
            </w:r>
          </w:p>
        </w:tc>
      </w:tr>
    </w:tbl>
    <w:p w14:paraId="7E23527C" w14:textId="77777777" w:rsidR="00783323" w:rsidRDefault="000018DE" w:rsidP="003814FD">
      <w:pPr>
        <w:pStyle w:val="a3"/>
        <w:spacing w:before="0" w:beforeAutospacing="0" w:after="0" w:afterAutospacing="0"/>
        <w:rPr>
          <w:rFonts w:ascii="Times New Roman" w:eastAsiaTheme="minorEastAsia" w:hAnsi="Times New Roman" w:cstheme="minorBidi"/>
          <w:iCs/>
          <w:color w:val="000000"/>
          <w:kern w:val="24"/>
          <w:sz w:val="18"/>
          <w:szCs w:val="18"/>
        </w:rPr>
        <w:sectPr w:rsidR="00783323" w:rsidSect="00EA6E47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 w:rsidRPr="000018DE">
        <w:rPr>
          <w:rFonts w:ascii="Times New Roman" w:eastAsiaTheme="minorEastAsia" w:hAnsi="Times New Roman" w:cstheme="minorBidi"/>
          <w:iCs/>
          <w:color w:val="000000"/>
          <w:kern w:val="24"/>
          <w:sz w:val="18"/>
          <w:szCs w:val="18"/>
        </w:rPr>
        <w:t>a: Annotated by PANNZER (http://ekhidna2.biocenter.helsinki.fi/sanspanz/)</w:t>
      </w:r>
    </w:p>
    <w:p w14:paraId="6DDC6F7C" w14:textId="78E79379" w:rsidR="003814FD" w:rsidRPr="009B4D49" w:rsidRDefault="000A1195" w:rsidP="004F4976">
      <w:pPr>
        <w:pStyle w:val="a3"/>
        <w:spacing w:before="0" w:beforeAutospacing="0" w:after="0" w:afterAutospacing="0"/>
        <w:rPr>
          <w:rFonts w:ascii="Times New Roman" w:eastAsiaTheme="minorEastAsia" w:hAnsi="Times New Roman" w:cstheme="minorBidi"/>
          <w:iCs/>
          <w:color w:val="000000"/>
          <w:kern w:val="24"/>
        </w:rPr>
      </w:pPr>
      <w:r w:rsidRPr="000A1195">
        <w:rPr>
          <w:rFonts w:ascii="Times New Roman" w:hAnsi="Times New Roman" w:cs="Times New Roman"/>
          <w:b/>
        </w:rPr>
        <w:lastRenderedPageBreak/>
        <w:t>Supplementary Table</w:t>
      </w:r>
      <w:r w:rsidR="00CB5C7F">
        <w:rPr>
          <w:rFonts w:ascii="Times New Roman" w:hAnsi="Times New Roman" w:cs="Times New Roman"/>
          <w:b/>
        </w:rPr>
        <w:t xml:space="preserve"> </w:t>
      </w:r>
      <w:r w:rsidR="00663E6C" w:rsidRPr="00663E6C">
        <w:rPr>
          <w:rFonts w:ascii="Times New Roman" w:eastAsiaTheme="minorEastAsia" w:hAnsi="Times New Roman" w:cstheme="minorBidi"/>
          <w:b/>
          <w:iCs/>
          <w:color w:val="000000"/>
          <w:kern w:val="24"/>
        </w:rPr>
        <w:t xml:space="preserve">5. </w:t>
      </w:r>
      <w:r w:rsidR="00663E6C" w:rsidRPr="00663E6C">
        <w:rPr>
          <w:rFonts w:ascii="Times New Roman" w:eastAsiaTheme="minorEastAsia" w:hAnsi="Times New Roman" w:cstheme="minorBidi"/>
          <w:iCs/>
          <w:color w:val="000000"/>
          <w:kern w:val="24"/>
        </w:rPr>
        <w:t xml:space="preserve">The estimated ages of the duplicated CCT gene pairs in </w:t>
      </w:r>
      <w:r w:rsidR="00663E6C" w:rsidRPr="001D18F6">
        <w:rPr>
          <w:rFonts w:ascii="Times New Roman" w:eastAsiaTheme="minorEastAsia" w:hAnsi="Times New Roman" w:cstheme="minorBidi"/>
          <w:i/>
          <w:iCs/>
          <w:color w:val="000000"/>
          <w:kern w:val="24"/>
        </w:rPr>
        <w:t>O. rufipogon</w:t>
      </w:r>
      <w:r w:rsidR="009B4D49">
        <w:rPr>
          <w:rFonts w:ascii="Times New Roman" w:eastAsiaTheme="minorEastAsia" w:hAnsi="Times New Roman" w:cstheme="minorBidi"/>
          <w:i/>
          <w:iCs/>
          <w:color w:val="000000"/>
          <w:kern w:val="24"/>
        </w:rPr>
        <w:t xml:space="preserve"> </w:t>
      </w:r>
      <w:r w:rsidR="009B4D49">
        <w:rPr>
          <w:rFonts w:ascii="Times New Roman" w:eastAsiaTheme="minorEastAsia" w:hAnsi="Times New Roman" w:cstheme="minorBidi" w:hint="eastAsia"/>
          <w:iCs/>
          <w:color w:val="000000"/>
          <w:kern w:val="24"/>
        </w:rPr>
        <w:t>a</w:t>
      </w:r>
      <w:r w:rsidR="009B4D49">
        <w:rPr>
          <w:rFonts w:ascii="Times New Roman" w:eastAsiaTheme="minorEastAsia" w:hAnsi="Times New Roman" w:cstheme="minorBidi"/>
          <w:iCs/>
          <w:color w:val="000000"/>
          <w:kern w:val="24"/>
        </w:rPr>
        <w:t xml:space="preserve">nd </w:t>
      </w:r>
      <w:r w:rsidR="009B4D49" w:rsidRPr="009B4D49">
        <w:rPr>
          <w:rFonts w:ascii="Times New Roman" w:eastAsiaTheme="minorEastAsia" w:hAnsi="Times New Roman" w:cstheme="minorBidi"/>
          <w:i/>
          <w:iCs/>
          <w:color w:val="000000"/>
          <w:kern w:val="24"/>
        </w:rPr>
        <w:t>O.</w:t>
      </w:r>
      <w:r w:rsidR="00DD28CD">
        <w:rPr>
          <w:rFonts w:ascii="Times New Roman" w:eastAsiaTheme="minorEastAsia" w:hAnsi="Times New Roman" w:cstheme="minorBidi"/>
          <w:i/>
          <w:iCs/>
          <w:color w:val="000000"/>
          <w:kern w:val="24"/>
        </w:rPr>
        <w:t xml:space="preserve"> </w:t>
      </w:r>
      <w:r w:rsidR="009B4D49" w:rsidRPr="009B4D49">
        <w:rPr>
          <w:rFonts w:ascii="Times New Roman" w:eastAsiaTheme="minorEastAsia" w:hAnsi="Times New Roman" w:cstheme="minorBidi"/>
          <w:i/>
          <w:iCs/>
          <w:color w:val="000000"/>
          <w:kern w:val="24"/>
        </w:rPr>
        <w:t>sativa</w:t>
      </w:r>
      <w:r w:rsidR="00E07865">
        <w:rPr>
          <w:rFonts w:ascii="Times New Roman" w:eastAsiaTheme="minorEastAsia" w:hAnsi="Times New Roman" w:cstheme="minorBidi"/>
          <w:i/>
          <w:iCs/>
          <w:color w:val="000000"/>
          <w:kern w:val="24"/>
        </w:rPr>
        <w:t>.</w:t>
      </w:r>
    </w:p>
    <w:tbl>
      <w:tblPr>
        <w:tblW w:w="1064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1130"/>
        <w:gridCol w:w="629"/>
        <w:gridCol w:w="629"/>
        <w:gridCol w:w="629"/>
        <w:gridCol w:w="1252"/>
        <w:gridCol w:w="1134"/>
        <w:gridCol w:w="992"/>
        <w:gridCol w:w="944"/>
        <w:gridCol w:w="616"/>
        <w:gridCol w:w="1559"/>
      </w:tblGrid>
      <w:tr w:rsidR="00663E6C" w:rsidRPr="00783323" w14:paraId="117A17EB" w14:textId="77777777" w:rsidTr="004F4976">
        <w:trPr>
          <w:trHeight w:val="399"/>
        </w:trPr>
        <w:tc>
          <w:tcPr>
            <w:tcW w:w="4146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ADD631" w14:textId="77777777" w:rsidR="00663E6C" w:rsidRPr="00663E6C" w:rsidRDefault="00663E6C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3E6C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O</w:t>
            </w:r>
            <w:r w:rsidRPr="00663E6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. rufipogon</w:t>
            </w:r>
          </w:p>
        </w:tc>
        <w:tc>
          <w:tcPr>
            <w:tcW w:w="4938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FEF03D" w14:textId="77777777" w:rsidR="00663E6C" w:rsidRPr="00663E6C" w:rsidRDefault="00663E6C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3E6C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O</w:t>
            </w:r>
            <w:r w:rsidRPr="00663E6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. sativ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533738" w14:textId="77777777" w:rsidR="00663E6C" w:rsidRPr="00663E6C" w:rsidRDefault="00663E6C" w:rsidP="00783323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me (MYA)</w:t>
            </w:r>
          </w:p>
        </w:tc>
      </w:tr>
      <w:tr w:rsidR="00663E6C" w:rsidRPr="00783323" w14:paraId="1BE8DD43" w14:textId="77777777" w:rsidTr="004F4976">
        <w:trPr>
          <w:trHeight w:val="399"/>
        </w:trPr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F44B2B" w14:textId="77777777" w:rsidR="00663E6C" w:rsidRPr="00783323" w:rsidRDefault="00663E6C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宋体" w:eastAsia="宋体" w:hAnsi="宋体" w:cs="宋体"/>
                <w:noProof/>
                <w:color w:val="000000"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9C5CEDA" wp14:editId="649D7376">
                      <wp:simplePos x="0" y="0"/>
                      <wp:positionH relativeFrom="column">
                        <wp:posOffset>43180</wp:posOffset>
                      </wp:positionH>
                      <wp:positionV relativeFrom="paragraph">
                        <wp:posOffset>-36195</wp:posOffset>
                      </wp:positionV>
                      <wp:extent cx="2583180" cy="15240"/>
                      <wp:effectExtent l="0" t="0" r="26670" b="2286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83180" cy="1524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line w14:anchorId="70841E68" id="直接连接符 3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.4pt,-2.85pt" to="206.8pt,-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" strokecolor="black [3213]" strokeweight="1pt">
                      <v:stroke joinstyle="miter"/>
                    </v:line>
                  </w:pict>
                </mc:Fallback>
              </mc:AlternateContent>
            </w: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plicated gene pai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F47E53" w14:textId="77777777" w:rsidR="00663E6C" w:rsidRPr="00783323" w:rsidRDefault="00663E6C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9EF77D" w14:textId="77777777" w:rsidR="00663E6C" w:rsidRPr="00783323" w:rsidRDefault="00663E6C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895F3C" w14:textId="77777777" w:rsidR="00663E6C" w:rsidRPr="00783323" w:rsidRDefault="00663E6C" w:rsidP="0078332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ω</w:t>
            </w:r>
          </w:p>
        </w:tc>
        <w:tc>
          <w:tcPr>
            <w:tcW w:w="238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175F0F" w14:textId="77777777" w:rsidR="00663E6C" w:rsidRPr="00783323" w:rsidRDefault="00663E6C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plicated gene pair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A68941" w14:textId="77777777" w:rsidR="00663E6C" w:rsidRPr="00783323" w:rsidRDefault="00663E6C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宋体" w:eastAsia="宋体" w:hAnsi="宋体" w:cs="宋体"/>
                <w:noProof/>
                <w:color w:val="000000"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7634FC9" wp14:editId="07F8844D">
                      <wp:simplePos x="0" y="0"/>
                      <wp:positionH relativeFrom="column">
                        <wp:posOffset>-1247775</wp:posOffset>
                      </wp:positionH>
                      <wp:positionV relativeFrom="paragraph">
                        <wp:posOffset>-8255</wp:posOffset>
                      </wp:positionV>
                      <wp:extent cx="2590800" cy="15240"/>
                      <wp:effectExtent l="0" t="0" r="19050" b="2286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90800" cy="1524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line w14:anchorId="34F39CF5" id="直接连接符 1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98.25pt,-.65pt" to="105.75pt,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" strokecolor="black [3213]" strokeweight="1pt">
                      <v:stroke joinstyle="miter"/>
                    </v:line>
                  </w:pict>
                </mc:Fallback>
              </mc:AlternateContent>
            </w: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EC7567" w14:textId="77777777" w:rsidR="00663E6C" w:rsidRPr="00783323" w:rsidRDefault="00663E6C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s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60D4BF" w14:textId="77777777" w:rsidR="00663E6C" w:rsidRPr="00783323" w:rsidRDefault="00663E6C" w:rsidP="0078332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ω</w:t>
            </w: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CE859E" w14:textId="77777777" w:rsidR="00663E6C" w:rsidRPr="00783323" w:rsidRDefault="00663E6C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83323" w:rsidRPr="00783323" w14:paraId="7BE8C593" w14:textId="77777777" w:rsidTr="004F4976">
        <w:trPr>
          <w:trHeight w:val="39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F7D052B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A3C1472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E91A61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A5C139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F27436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F61008D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CCT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75EFF43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CCT1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735F3E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19A64F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0E2E45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11D36D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8.36 ~ 79.51 </w:t>
            </w:r>
          </w:p>
        </w:tc>
      </w:tr>
      <w:tr w:rsidR="00783323" w:rsidRPr="00783323" w14:paraId="50370837" w14:textId="77777777" w:rsidTr="004F4976">
        <w:trPr>
          <w:trHeight w:val="399"/>
        </w:trPr>
        <w:tc>
          <w:tcPr>
            <w:tcW w:w="0" w:type="auto"/>
            <w:shd w:val="clear" w:color="auto" w:fill="auto"/>
            <w:vAlign w:val="bottom"/>
            <w:hideMark/>
          </w:tcPr>
          <w:p w14:paraId="2BF09576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0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7A2897D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814E09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9B9001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F03CF3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252" w:type="dxa"/>
            <w:shd w:val="clear" w:color="auto" w:fill="auto"/>
            <w:vAlign w:val="bottom"/>
            <w:hideMark/>
          </w:tcPr>
          <w:p w14:paraId="755EEDCC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CCT0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5D59BCD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CCT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EC6E880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2FD27F52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96B3A57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1A9F55E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81 ~ 65.48</w:t>
            </w:r>
          </w:p>
        </w:tc>
      </w:tr>
      <w:tr w:rsidR="00783323" w:rsidRPr="00783323" w14:paraId="03D7C1FE" w14:textId="77777777" w:rsidTr="004F4976">
        <w:trPr>
          <w:trHeight w:val="399"/>
        </w:trPr>
        <w:tc>
          <w:tcPr>
            <w:tcW w:w="0" w:type="auto"/>
            <w:shd w:val="clear" w:color="auto" w:fill="auto"/>
            <w:vAlign w:val="bottom"/>
            <w:hideMark/>
          </w:tcPr>
          <w:p w14:paraId="6A43037D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0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7E9C6A0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75B766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09A4A4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FDE03A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252" w:type="dxa"/>
            <w:shd w:val="clear" w:color="auto" w:fill="auto"/>
            <w:vAlign w:val="bottom"/>
            <w:hideMark/>
          </w:tcPr>
          <w:p w14:paraId="7F8FD0D5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CCT0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B4B6B52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CCT2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611104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51D69354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FDEE54B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50F37AE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.18 ~ 33.51 </w:t>
            </w:r>
          </w:p>
        </w:tc>
      </w:tr>
      <w:tr w:rsidR="00783323" w:rsidRPr="00783323" w14:paraId="1C0DD111" w14:textId="77777777" w:rsidTr="004F4976">
        <w:trPr>
          <w:trHeight w:val="399"/>
        </w:trPr>
        <w:tc>
          <w:tcPr>
            <w:tcW w:w="0" w:type="auto"/>
            <w:shd w:val="clear" w:color="auto" w:fill="auto"/>
            <w:vAlign w:val="bottom"/>
            <w:hideMark/>
          </w:tcPr>
          <w:p w14:paraId="0739CE19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0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FA437A0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F6C4D9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EA9CDD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909091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252" w:type="dxa"/>
            <w:shd w:val="clear" w:color="auto" w:fill="auto"/>
            <w:vAlign w:val="bottom"/>
            <w:hideMark/>
          </w:tcPr>
          <w:p w14:paraId="2606F30E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CCT0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3A71488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CCT1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BCBAB4D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7F779996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A4C0FFF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30E70E5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.05 ~ 24.42 </w:t>
            </w:r>
          </w:p>
        </w:tc>
      </w:tr>
      <w:tr w:rsidR="00783323" w:rsidRPr="00783323" w14:paraId="139804BA" w14:textId="77777777" w:rsidTr="004F4976">
        <w:trPr>
          <w:trHeight w:val="399"/>
        </w:trPr>
        <w:tc>
          <w:tcPr>
            <w:tcW w:w="0" w:type="auto"/>
            <w:shd w:val="clear" w:color="auto" w:fill="auto"/>
            <w:vAlign w:val="bottom"/>
            <w:hideMark/>
          </w:tcPr>
          <w:p w14:paraId="591A44C7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0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FCD6AB2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8317C9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347427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58D8DB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252" w:type="dxa"/>
            <w:shd w:val="clear" w:color="auto" w:fill="auto"/>
            <w:vAlign w:val="bottom"/>
            <w:hideMark/>
          </w:tcPr>
          <w:p w14:paraId="6484177B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CCT0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A85C64A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CCT2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914E158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944" w:type="dxa"/>
            <w:shd w:val="clear" w:color="auto" w:fill="auto"/>
            <w:vAlign w:val="bottom"/>
            <w:hideMark/>
          </w:tcPr>
          <w:p w14:paraId="7115CC5A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616" w:type="dxa"/>
            <w:shd w:val="clear" w:color="auto" w:fill="auto"/>
            <w:vAlign w:val="bottom"/>
            <w:hideMark/>
          </w:tcPr>
          <w:p w14:paraId="6C4D7B4C" w14:textId="77777777" w:rsidR="00783323" w:rsidRPr="00783323" w:rsidRDefault="00783323" w:rsidP="0078332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380144F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1.75 ~ 71.84 </w:t>
            </w:r>
          </w:p>
        </w:tc>
      </w:tr>
      <w:tr w:rsidR="00783323" w:rsidRPr="00783323" w14:paraId="383A51B5" w14:textId="77777777" w:rsidTr="004F4976">
        <w:trPr>
          <w:trHeight w:val="399"/>
        </w:trPr>
        <w:tc>
          <w:tcPr>
            <w:tcW w:w="0" w:type="auto"/>
            <w:shd w:val="clear" w:color="auto" w:fill="auto"/>
            <w:vAlign w:val="bottom"/>
            <w:hideMark/>
          </w:tcPr>
          <w:p w14:paraId="49FA07F2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0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80FA77B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98E7FC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088145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53FBEB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252" w:type="dxa"/>
            <w:shd w:val="clear" w:color="auto" w:fill="auto"/>
            <w:vAlign w:val="bottom"/>
            <w:hideMark/>
          </w:tcPr>
          <w:p w14:paraId="31F46DFE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CCT0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92C7A6D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CCT2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A615036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524EEC53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8CD1BA5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FAA6D92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41 ~ 36.25</w:t>
            </w:r>
          </w:p>
        </w:tc>
      </w:tr>
      <w:tr w:rsidR="00783323" w:rsidRPr="00783323" w14:paraId="47E1F2EB" w14:textId="77777777" w:rsidTr="004F4976">
        <w:trPr>
          <w:trHeight w:val="399"/>
        </w:trPr>
        <w:tc>
          <w:tcPr>
            <w:tcW w:w="0" w:type="auto"/>
            <w:shd w:val="clear" w:color="auto" w:fill="auto"/>
            <w:vAlign w:val="bottom"/>
            <w:hideMark/>
          </w:tcPr>
          <w:p w14:paraId="305D5429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1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77286B5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A6911D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19EAB0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4D4405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252" w:type="dxa"/>
            <w:shd w:val="clear" w:color="auto" w:fill="auto"/>
            <w:vAlign w:val="bottom"/>
            <w:hideMark/>
          </w:tcPr>
          <w:p w14:paraId="7C3744BC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CCT1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F54E717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CCT3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3254DE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50EE97B2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C3E79B4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3CFD9C4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7.69 ~ 89.31 </w:t>
            </w:r>
          </w:p>
        </w:tc>
      </w:tr>
      <w:tr w:rsidR="00783323" w:rsidRPr="00783323" w14:paraId="2E801604" w14:textId="77777777" w:rsidTr="004F4976">
        <w:trPr>
          <w:trHeight w:val="399"/>
        </w:trPr>
        <w:tc>
          <w:tcPr>
            <w:tcW w:w="0" w:type="auto"/>
            <w:shd w:val="clear" w:color="auto" w:fill="auto"/>
            <w:vAlign w:val="bottom"/>
            <w:hideMark/>
          </w:tcPr>
          <w:p w14:paraId="4230FC7C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1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C52F617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B7B06A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F7A741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D82CCC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252" w:type="dxa"/>
            <w:shd w:val="clear" w:color="auto" w:fill="auto"/>
            <w:vAlign w:val="bottom"/>
            <w:hideMark/>
          </w:tcPr>
          <w:p w14:paraId="3D3B7330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CCT1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CBED38D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CCT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FC69D45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718C19C2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6C52270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3C6D902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8.49 ~ 81.12 </w:t>
            </w:r>
          </w:p>
        </w:tc>
      </w:tr>
      <w:tr w:rsidR="00783323" w:rsidRPr="00783323" w14:paraId="3653D58F" w14:textId="77777777" w:rsidTr="004F4976">
        <w:trPr>
          <w:trHeight w:val="399"/>
        </w:trPr>
        <w:tc>
          <w:tcPr>
            <w:tcW w:w="0" w:type="auto"/>
            <w:shd w:val="clear" w:color="auto" w:fill="auto"/>
            <w:vAlign w:val="bottom"/>
            <w:hideMark/>
          </w:tcPr>
          <w:p w14:paraId="02D96DB3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1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A522220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F40502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711757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991098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252" w:type="dxa"/>
            <w:shd w:val="clear" w:color="auto" w:fill="auto"/>
            <w:vAlign w:val="bottom"/>
            <w:hideMark/>
          </w:tcPr>
          <w:p w14:paraId="671E3C3B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CCT1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DF9994D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CCT2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B7AC7BC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704D49F1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01A89CD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52562FF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7.84 ~ 58.64 </w:t>
            </w:r>
          </w:p>
        </w:tc>
      </w:tr>
      <w:tr w:rsidR="00783323" w:rsidRPr="00783323" w14:paraId="1267745D" w14:textId="77777777" w:rsidTr="004F4976">
        <w:trPr>
          <w:trHeight w:val="399"/>
        </w:trPr>
        <w:tc>
          <w:tcPr>
            <w:tcW w:w="0" w:type="auto"/>
            <w:shd w:val="clear" w:color="auto" w:fill="auto"/>
            <w:vAlign w:val="bottom"/>
            <w:hideMark/>
          </w:tcPr>
          <w:p w14:paraId="4934B1C8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2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5950F8A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81D85B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55EFE2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E055E5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252" w:type="dxa"/>
            <w:shd w:val="clear" w:color="auto" w:fill="auto"/>
            <w:vAlign w:val="bottom"/>
            <w:hideMark/>
          </w:tcPr>
          <w:p w14:paraId="424BECC9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CCT3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5C7B681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CCT3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9B16AC1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76591333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242885B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D75FC93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7.65 ~ 59.31 </w:t>
            </w:r>
          </w:p>
        </w:tc>
      </w:tr>
      <w:tr w:rsidR="00783323" w:rsidRPr="00783323" w14:paraId="6AF0E603" w14:textId="77777777" w:rsidTr="004F4976">
        <w:trPr>
          <w:trHeight w:val="399"/>
        </w:trPr>
        <w:tc>
          <w:tcPr>
            <w:tcW w:w="0" w:type="auto"/>
            <w:shd w:val="clear" w:color="auto" w:fill="auto"/>
            <w:vAlign w:val="bottom"/>
            <w:hideMark/>
          </w:tcPr>
          <w:p w14:paraId="25E7C8E9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3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813642B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F69113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285C5E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6C7384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252" w:type="dxa"/>
            <w:shd w:val="clear" w:color="auto" w:fill="auto"/>
            <w:vAlign w:val="bottom"/>
            <w:hideMark/>
          </w:tcPr>
          <w:p w14:paraId="569861F9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CCT3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EF37130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s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C4A0F36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944" w:type="dxa"/>
            <w:shd w:val="clear" w:color="auto" w:fill="auto"/>
            <w:vAlign w:val="bottom"/>
            <w:hideMark/>
          </w:tcPr>
          <w:p w14:paraId="50365D1D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616" w:type="dxa"/>
            <w:shd w:val="clear" w:color="auto" w:fill="auto"/>
            <w:vAlign w:val="bottom"/>
            <w:hideMark/>
          </w:tcPr>
          <w:p w14:paraId="509EFAD9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E0A4473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~ 56.06</w:t>
            </w:r>
          </w:p>
        </w:tc>
      </w:tr>
      <w:tr w:rsidR="00783323" w:rsidRPr="00783323" w14:paraId="434D656C" w14:textId="77777777" w:rsidTr="004F4976">
        <w:trPr>
          <w:trHeight w:val="399"/>
        </w:trPr>
        <w:tc>
          <w:tcPr>
            <w:tcW w:w="0" w:type="auto"/>
            <w:shd w:val="clear" w:color="auto" w:fill="auto"/>
            <w:vAlign w:val="bottom"/>
            <w:hideMark/>
          </w:tcPr>
          <w:p w14:paraId="36B4F335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sent</w:t>
            </w: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6E3044E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3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E290C2F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7C55DD5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9ADB0C3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252" w:type="dxa"/>
            <w:shd w:val="clear" w:color="auto" w:fill="auto"/>
            <w:vAlign w:val="bottom"/>
            <w:hideMark/>
          </w:tcPr>
          <w:p w14:paraId="3762F066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CCT3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9AD3E70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CCT4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41302C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7DE1C785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9B03AB7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8C972FE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~ 0.70 </w:t>
            </w:r>
          </w:p>
        </w:tc>
      </w:tr>
      <w:tr w:rsidR="00783323" w:rsidRPr="00783323" w14:paraId="0EA5C5F5" w14:textId="77777777" w:rsidTr="004F4976">
        <w:trPr>
          <w:trHeight w:val="399"/>
        </w:trPr>
        <w:tc>
          <w:tcPr>
            <w:tcW w:w="0" w:type="auto"/>
            <w:shd w:val="clear" w:color="auto" w:fill="auto"/>
            <w:vAlign w:val="bottom"/>
            <w:hideMark/>
          </w:tcPr>
          <w:p w14:paraId="0B38B056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CCT0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8D18D64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sen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A29E702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48FFB9C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2B47F3D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252" w:type="dxa"/>
            <w:shd w:val="clear" w:color="auto" w:fill="auto"/>
            <w:vAlign w:val="bottom"/>
            <w:hideMark/>
          </w:tcPr>
          <w:p w14:paraId="718232D4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CCT0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AE4EFE5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CCT2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BD3E7DA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7B7270DB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0607984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022B5D0" w14:textId="77777777" w:rsidR="00783323" w:rsidRPr="00783323" w:rsidRDefault="00783323" w:rsidP="007833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~ 46.88 </w:t>
            </w:r>
          </w:p>
        </w:tc>
      </w:tr>
    </w:tbl>
    <w:p w14:paraId="08A7EFDF" w14:textId="77777777" w:rsidR="003814FD" w:rsidRDefault="003814FD" w:rsidP="003814FD">
      <w:pPr>
        <w:pStyle w:val="a3"/>
        <w:spacing w:before="0" w:beforeAutospacing="0" w:after="0" w:afterAutospacing="0"/>
        <w:rPr>
          <w:rFonts w:ascii="Times New Roman" w:eastAsiaTheme="minorEastAsia" w:hAnsi="Times New Roman" w:cstheme="minorBidi"/>
          <w:i/>
          <w:iCs/>
          <w:color w:val="000000"/>
          <w:kern w:val="24"/>
          <w:sz w:val="28"/>
          <w:szCs w:val="28"/>
        </w:rPr>
      </w:pPr>
    </w:p>
    <w:p w14:paraId="2DA9E367" w14:textId="77777777" w:rsidR="000018DE" w:rsidRDefault="000018DE" w:rsidP="003814FD">
      <w:pPr>
        <w:pStyle w:val="a3"/>
        <w:spacing w:before="0" w:beforeAutospacing="0" w:after="0" w:afterAutospacing="0"/>
        <w:rPr>
          <w:rFonts w:ascii="Times New Roman" w:eastAsiaTheme="minorEastAsia" w:hAnsi="Times New Roman" w:cstheme="minorBidi"/>
          <w:i/>
          <w:iCs/>
          <w:color w:val="000000"/>
          <w:kern w:val="24"/>
          <w:sz w:val="28"/>
          <w:szCs w:val="28"/>
        </w:rPr>
      </w:pPr>
    </w:p>
    <w:p w14:paraId="6985B265" w14:textId="77777777" w:rsidR="000018DE" w:rsidRPr="000018DE" w:rsidRDefault="000018DE" w:rsidP="003814FD">
      <w:pPr>
        <w:pStyle w:val="a3"/>
        <w:spacing w:before="0" w:beforeAutospacing="0" w:after="0" w:afterAutospacing="0"/>
        <w:rPr>
          <w:rFonts w:ascii="Times New Roman" w:eastAsiaTheme="minorEastAsia" w:hAnsi="Times New Roman" w:cstheme="minorBidi"/>
          <w:iCs/>
          <w:color w:val="000000"/>
          <w:kern w:val="24"/>
          <w:sz w:val="28"/>
          <w:szCs w:val="28"/>
        </w:rPr>
      </w:pPr>
    </w:p>
    <w:p w14:paraId="4919AD93" w14:textId="77777777" w:rsidR="003814FD" w:rsidRDefault="003814FD" w:rsidP="003814FD">
      <w:pPr>
        <w:pStyle w:val="a3"/>
        <w:spacing w:before="0" w:beforeAutospacing="0" w:after="0" w:afterAutospacing="0"/>
        <w:rPr>
          <w:rFonts w:ascii="Times New Roman" w:eastAsiaTheme="minorEastAsia" w:hAnsi="Times New Roman" w:cstheme="minorBidi"/>
          <w:i/>
          <w:iCs/>
          <w:color w:val="000000"/>
          <w:kern w:val="24"/>
          <w:sz w:val="28"/>
          <w:szCs w:val="28"/>
        </w:rPr>
      </w:pPr>
    </w:p>
    <w:p w14:paraId="7924B4EB" w14:textId="77777777" w:rsidR="003814FD" w:rsidRDefault="003814FD" w:rsidP="003814FD">
      <w:pPr>
        <w:pStyle w:val="a3"/>
        <w:spacing w:before="0" w:beforeAutospacing="0" w:after="0" w:afterAutospacing="0"/>
        <w:rPr>
          <w:rFonts w:ascii="Times New Roman" w:eastAsiaTheme="minorEastAsia" w:hAnsi="Times New Roman" w:cstheme="minorBidi"/>
          <w:i/>
          <w:iCs/>
          <w:color w:val="000000"/>
          <w:kern w:val="24"/>
          <w:sz w:val="28"/>
          <w:szCs w:val="28"/>
        </w:rPr>
      </w:pPr>
    </w:p>
    <w:p w14:paraId="103D9761" w14:textId="77777777" w:rsidR="00663E6C" w:rsidRDefault="00663E6C" w:rsidP="004F4976">
      <w:pPr>
        <w:rPr>
          <w:sz w:val="18"/>
          <w:szCs w:val="18"/>
        </w:rPr>
      </w:pPr>
    </w:p>
    <w:p w14:paraId="25E52F65" w14:textId="77777777" w:rsidR="00F3081F" w:rsidRDefault="00F3081F" w:rsidP="004F4976">
      <w:pPr>
        <w:rPr>
          <w:sz w:val="18"/>
          <w:szCs w:val="18"/>
        </w:rPr>
      </w:pPr>
    </w:p>
    <w:p w14:paraId="6457F049" w14:textId="77777777" w:rsidR="00F3081F" w:rsidRDefault="00F3081F" w:rsidP="004F4976">
      <w:pPr>
        <w:rPr>
          <w:sz w:val="18"/>
          <w:szCs w:val="18"/>
        </w:rPr>
      </w:pPr>
    </w:p>
    <w:p w14:paraId="1CA9FC02" w14:textId="77777777" w:rsidR="00F3081F" w:rsidRDefault="00F3081F" w:rsidP="004F4976">
      <w:pPr>
        <w:rPr>
          <w:sz w:val="18"/>
          <w:szCs w:val="18"/>
        </w:rPr>
      </w:pPr>
    </w:p>
    <w:p w14:paraId="4035AA40" w14:textId="77777777" w:rsidR="00F3081F" w:rsidRDefault="00F3081F" w:rsidP="004F4976">
      <w:pPr>
        <w:rPr>
          <w:sz w:val="18"/>
          <w:szCs w:val="18"/>
        </w:rPr>
      </w:pPr>
    </w:p>
    <w:p w14:paraId="65D124B3" w14:textId="77777777" w:rsidR="00F3081F" w:rsidRDefault="00F3081F" w:rsidP="004F4976">
      <w:pPr>
        <w:rPr>
          <w:sz w:val="18"/>
          <w:szCs w:val="18"/>
        </w:rPr>
      </w:pPr>
    </w:p>
    <w:p w14:paraId="2379E3DC" w14:textId="77777777" w:rsidR="00F3081F" w:rsidRDefault="00F3081F" w:rsidP="004F4976">
      <w:pPr>
        <w:rPr>
          <w:sz w:val="18"/>
          <w:szCs w:val="18"/>
        </w:rPr>
      </w:pPr>
    </w:p>
    <w:p w14:paraId="162739EE" w14:textId="77777777" w:rsidR="00F3081F" w:rsidRDefault="00F3081F" w:rsidP="004F4976">
      <w:pPr>
        <w:rPr>
          <w:sz w:val="18"/>
          <w:szCs w:val="18"/>
        </w:rPr>
      </w:pPr>
    </w:p>
    <w:p w14:paraId="79E60C1D" w14:textId="77777777" w:rsidR="00F3081F" w:rsidRDefault="00F3081F" w:rsidP="004F4976">
      <w:pPr>
        <w:rPr>
          <w:sz w:val="18"/>
          <w:szCs w:val="18"/>
        </w:rPr>
      </w:pPr>
    </w:p>
    <w:p w14:paraId="096BBEA2" w14:textId="77777777" w:rsidR="00F3081F" w:rsidRDefault="00F3081F" w:rsidP="004F4976">
      <w:pPr>
        <w:rPr>
          <w:sz w:val="18"/>
          <w:szCs w:val="18"/>
        </w:rPr>
      </w:pPr>
    </w:p>
    <w:p w14:paraId="057CF757" w14:textId="77777777" w:rsidR="00F3081F" w:rsidRDefault="00F3081F" w:rsidP="004F4976">
      <w:pPr>
        <w:rPr>
          <w:sz w:val="18"/>
          <w:szCs w:val="18"/>
        </w:rPr>
      </w:pPr>
    </w:p>
    <w:p w14:paraId="262977B5" w14:textId="77777777" w:rsidR="00F3081F" w:rsidRDefault="00F3081F" w:rsidP="004F4976">
      <w:pPr>
        <w:rPr>
          <w:sz w:val="18"/>
          <w:szCs w:val="18"/>
        </w:rPr>
      </w:pPr>
    </w:p>
    <w:p w14:paraId="1FE22FF3" w14:textId="77777777" w:rsidR="00F3081F" w:rsidRDefault="00F3081F" w:rsidP="004F4976">
      <w:pPr>
        <w:rPr>
          <w:sz w:val="18"/>
          <w:szCs w:val="18"/>
        </w:rPr>
      </w:pPr>
    </w:p>
    <w:p w14:paraId="435644E9" w14:textId="77777777" w:rsidR="00F3081F" w:rsidRDefault="00F3081F" w:rsidP="004F4976">
      <w:pPr>
        <w:rPr>
          <w:sz w:val="18"/>
          <w:szCs w:val="18"/>
        </w:rPr>
      </w:pPr>
    </w:p>
    <w:p w14:paraId="5F9E6AFF" w14:textId="77777777" w:rsidR="00F3081F" w:rsidRDefault="00F3081F" w:rsidP="004F4976">
      <w:pPr>
        <w:rPr>
          <w:sz w:val="18"/>
          <w:szCs w:val="18"/>
        </w:rPr>
      </w:pPr>
    </w:p>
    <w:p w14:paraId="5B7B95FF" w14:textId="77777777" w:rsidR="00F3081F" w:rsidRDefault="00F3081F" w:rsidP="004F4976">
      <w:pPr>
        <w:rPr>
          <w:sz w:val="18"/>
          <w:szCs w:val="18"/>
        </w:rPr>
      </w:pPr>
    </w:p>
    <w:p w14:paraId="2F363DEA" w14:textId="77777777" w:rsidR="00F3081F" w:rsidRDefault="00F3081F" w:rsidP="004F4976">
      <w:pPr>
        <w:rPr>
          <w:sz w:val="18"/>
          <w:szCs w:val="18"/>
        </w:rPr>
      </w:pPr>
    </w:p>
    <w:p w14:paraId="4EF21186" w14:textId="6C5AF7F6" w:rsidR="00F3081F" w:rsidRPr="00F3081F" w:rsidRDefault="00DD28CD" w:rsidP="000A119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br w:type="page"/>
      </w:r>
      <w:r w:rsidR="000A1195" w:rsidRPr="000A1195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="00CB5C7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3081F" w:rsidRPr="00F3081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6. </w:t>
      </w:r>
      <w:r w:rsidR="008872E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 loci</w:t>
      </w:r>
      <w:r w:rsidR="00F3081F" w:rsidRPr="00F3081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f CCT TFs identified in this study.</w:t>
      </w:r>
    </w:p>
    <w:tbl>
      <w:tblPr>
        <w:tblW w:w="10140" w:type="dxa"/>
        <w:tblLook w:val="04A0" w:firstRow="1" w:lastRow="0" w:firstColumn="1" w:lastColumn="0" w:noHBand="0" w:noVBand="1"/>
      </w:tblPr>
      <w:tblGrid>
        <w:gridCol w:w="2387"/>
        <w:gridCol w:w="1080"/>
        <w:gridCol w:w="576"/>
        <w:gridCol w:w="1007"/>
        <w:gridCol w:w="2387"/>
        <w:gridCol w:w="1120"/>
        <w:gridCol w:w="576"/>
        <w:gridCol w:w="1007"/>
      </w:tblGrid>
      <w:tr w:rsidR="00F3081F" w:rsidRPr="00F3081F" w14:paraId="2FDC6B19" w14:textId="77777777" w:rsidTr="009B4D49">
        <w:trPr>
          <w:trHeight w:val="516"/>
        </w:trPr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72184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cus I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D84A5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6708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ze (aa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8BD6B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bfamily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796C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cus I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103B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8B477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ze (aa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FEE0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bfamily</w:t>
            </w:r>
          </w:p>
        </w:tc>
      </w:tr>
      <w:tr w:rsidR="00F3081F" w:rsidRPr="00F3081F" w14:paraId="0B26E6CA" w14:textId="77777777" w:rsidTr="00F3081F">
        <w:trPr>
          <w:trHeight w:val="240"/>
        </w:trPr>
        <w:tc>
          <w:tcPr>
            <w:tcW w:w="101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7A05" w14:textId="6B29C13A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O</w:t>
            </w:r>
            <w:r w:rsidR="00DD28C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F3081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rufipogon</w:t>
            </w:r>
            <w:r w:rsidRPr="00F308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cc. R1</w:t>
            </w:r>
          </w:p>
        </w:tc>
      </w:tr>
      <w:tr w:rsidR="00F3081F" w:rsidRPr="00F3081F" w14:paraId="2FDA7DCA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861B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03834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B8E2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B8B4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9BF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627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22167.t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2B80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C26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3797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15EE6E49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715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04918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0BD4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6E0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BEB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5215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22479.t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C3A9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0C4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D5A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</w:tr>
      <w:tr w:rsidR="00F3081F" w:rsidRPr="00F3081F" w14:paraId="0047604D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B677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05147.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EC2A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E7B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425F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250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23647.t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7AC0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DF3B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BF36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</w:tr>
      <w:tr w:rsidR="00F3081F" w:rsidRPr="00F3081F" w14:paraId="2589D2E0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09B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05151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9877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D84F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28B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C78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25415.t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1702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76B5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B31B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5540AE30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9A77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05334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9ED2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C517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E54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0ADF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25635.t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CF53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737B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DE6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R</w:t>
            </w:r>
          </w:p>
        </w:tc>
      </w:tr>
      <w:tr w:rsidR="00F3081F" w:rsidRPr="00F3081F" w14:paraId="730E09AD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52D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07335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B433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030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498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E6E1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25810.t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19BC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0C87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589C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</w:tr>
      <w:tr w:rsidR="00F3081F" w:rsidRPr="00F3081F" w14:paraId="61C61BD5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1AB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07394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F69E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CE2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CEA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R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2C7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26562.t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DF6A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C2B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E53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15F99D73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9977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08090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30F6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3931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CEE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BC4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28100.t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984C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8C8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F23C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6398DFA4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FA5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08152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23AB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09D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A28C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B11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28498.t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D691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1AEC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8396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0E751E14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81B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09169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8CAA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5CB4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447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C30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29967.t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B58C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7DF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8EB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0E6322EF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AFD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10172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DADC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266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25D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R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716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30104.t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ADD9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4ADB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720C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R</w:t>
            </w:r>
          </w:p>
        </w:tc>
      </w:tr>
      <w:tr w:rsidR="00F3081F" w:rsidRPr="00F3081F" w14:paraId="44D30BCD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E5DF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10626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5496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B74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5F96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BEE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31915.t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93B6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874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B62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</w:tr>
      <w:tr w:rsidR="00F3081F" w:rsidRPr="00F3081F" w14:paraId="6965DC3C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873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11951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6D31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DD86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6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26BB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D7F5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32545.t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ADF0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CB84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868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</w:tr>
      <w:tr w:rsidR="00F3081F" w:rsidRPr="00F3081F" w14:paraId="4F8A3A65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E42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12133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9DC2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0367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5DC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B9EB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33028.t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3462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361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194C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R</w:t>
            </w:r>
          </w:p>
        </w:tc>
      </w:tr>
      <w:tr w:rsidR="00F3081F" w:rsidRPr="00F3081F" w14:paraId="2B355A18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20F7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12541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6943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1EC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D62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D881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34529.t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93E4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9987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81B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</w:tr>
      <w:tr w:rsidR="00F3081F" w:rsidRPr="00F3081F" w14:paraId="6E42DD55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13E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15130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3055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006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1D6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EC86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35362.t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CC3D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07D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A2F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</w:tr>
      <w:tr w:rsidR="00F3081F" w:rsidRPr="00F3081F" w14:paraId="6350907E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EC8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18658.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F18E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876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C0A6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786B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35363.t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9217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417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51A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</w:tr>
      <w:tr w:rsidR="00F3081F" w:rsidRPr="00F3081F" w14:paraId="21A202B5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125C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19590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0C12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CE4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4FE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AC3B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35382.t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46AD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1C4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FFC5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</w:tr>
      <w:tr w:rsidR="00F3081F" w:rsidRPr="00F3081F" w14:paraId="722F4ABA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A0EF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20670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E017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C87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7B15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9AF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35384.t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A4E4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9586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EF3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</w:tr>
      <w:tr w:rsidR="00F3081F" w:rsidRPr="00F3081F" w14:paraId="105DD17B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A66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20733.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69F4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A4F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2E3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BA11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36195.t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0B32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621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FFE5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</w:tr>
      <w:tr w:rsidR="00F3081F" w:rsidRPr="00F3081F" w14:paraId="76787CE1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14A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020864.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4021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CT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EB2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4E1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01FF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7E6A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55C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0EF5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081F" w:rsidRPr="00F3081F" w14:paraId="66DD61D8" w14:textId="77777777" w:rsidTr="00F3081F">
        <w:trPr>
          <w:trHeight w:val="240"/>
        </w:trPr>
        <w:tc>
          <w:tcPr>
            <w:tcW w:w="101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C691" w14:textId="20AC635E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O</w:t>
            </w:r>
            <w:r w:rsidR="00DD28C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9B4D4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nivara</w:t>
            </w:r>
          </w:p>
        </w:tc>
      </w:tr>
      <w:tr w:rsidR="00F3081F" w:rsidRPr="00F3081F" w14:paraId="3E192FDA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8C0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01g3296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222F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4FC7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2B94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C60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06g1338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C3CC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1BC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D996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08DAE3B4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884C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01g4136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BE1A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B3E6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713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618F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06g2745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6EFD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9F1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7A77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7C65701A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13E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02g0071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88DE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817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A3C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B75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06g2878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8674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0807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C00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</w:tr>
      <w:tr w:rsidR="00F3081F" w:rsidRPr="00F3081F" w14:paraId="6162E2C6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86CF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02g0378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ACA9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93B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3995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025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07g0196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7F94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29C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AF67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</w:tr>
      <w:tr w:rsidR="00F3081F" w:rsidRPr="00F3081F" w14:paraId="36A48AB3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B666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02g0381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332E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5A8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DFB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12F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07g2520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7821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782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8AA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4EADE240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B5B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02g0689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17C6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E3E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71C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D7F6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07g2730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B00A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47E5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1B5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R</w:t>
            </w:r>
          </w:p>
        </w:tc>
      </w:tr>
      <w:tr w:rsidR="00F3081F" w:rsidRPr="00F3081F" w14:paraId="7970CE15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7E9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02g2654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B8A1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A944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790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08B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08g0136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4833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AAEF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8DEF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</w:tr>
      <w:tr w:rsidR="00F3081F" w:rsidRPr="00F3081F" w14:paraId="1D267FC5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E7AC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02g3384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AEFE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0357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FBD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56A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08g0854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364F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23A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9FC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0D10F131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605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02g3484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BC4C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8446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7B5F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D4C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08g2487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04BA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2804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F021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36EC4592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980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03g0287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0DD9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49F4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BC87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6B4C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09g0172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1DCD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F71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3C3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3B3D5626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D21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03g1429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DDAE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1275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FFD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R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1C05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09g1244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A18A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0E0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667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R</w:t>
            </w:r>
          </w:p>
        </w:tc>
      </w:tr>
      <w:tr w:rsidR="00F3081F" w:rsidRPr="00F3081F" w14:paraId="7621F152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C526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03g1840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1860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DEFC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47A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D744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09g1707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2060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C017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1B8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334D6173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D5B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03g3113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C24B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97E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5EE5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593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09g1847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C37B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2A3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36DC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R</w:t>
            </w:r>
          </w:p>
        </w:tc>
      </w:tr>
      <w:tr w:rsidR="00F3081F" w:rsidRPr="00F3081F" w14:paraId="7EED2015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5637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03g3291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42DD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EBAF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526B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B567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10g1243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04CA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811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22A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</w:tr>
      <w:tr w:rsidR="00F3081F" w:rsidRPr="00F3081F" w14:paraId="16ED4679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D2A4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03g3492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D815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9D2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E75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C0D7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10g1256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BAB8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EAA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D3C7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</w:tr>
      <w:tr w:rsidR="00F3081F" w:rsidRPr="00F3081F" w14:paraId="639E62EA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46E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04g1577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050B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790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AE2C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982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10g2097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565B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A564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E05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</w:tr>
      <w:tr w:rsidR="00F3081F" w:rsidRPr="00F3081F" w14:paraId="7C726B15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87C5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04g2436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6575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31F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93BF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E23F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11g0370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7F40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9775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6235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R</w:t>
            </w:r>
          </w:p>
        </w:tc>
      </w:tr>
      <w:tr w:rsidR="00F3081F" w:rsidRPr="00F3081F" w14:paraId="2ADCF104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110B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05g3005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BC1F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C50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A09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B526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12g0006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22AE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700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E8C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</w:tr>
      <w:tr w:rsidR="00F3081F" w:rsidRPr="00F3081F" w14:paraId="124C293F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F98C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06g0013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5A90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EC9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A2D1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0D2F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12g0660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9513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BAF1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7C81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</w:tr>
      <w:tr w:rsidR="00F3081F" w:rsidRPr="00F3081F" w14:paraId="148D7099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1B3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06g1165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27AD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01E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A2C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785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12g1039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89BA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775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1FF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</w:tr>
      <w:tr w:rsidR="00F3081F" w:rsidRPr="00F3081F" w14:paraId="77BDCF12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489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iva06g1240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ACBC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CCT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8701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21FB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745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5B56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BB25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708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081F" w:rsidRPr="00F3081F" w14:paraId="58353D99" w14:textId="77777777" w:rsidTr="00F3081F">
        <w:trPr>
          <w:trHeight w:val="240"/>
        </w:trPr>
        <w:tc>
          <w:tcPr>
            <w:tcW w:w="10140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D22F" w14:textId="3AFABFB3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O</w:t>
            </w:r>
            <w:r w:rsidR="00DD28C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9B4D4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sativa</w:t>
            </w:r>
            <w:r w:rsidRPr="009B4D4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DD28CD"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18"/>
                <w:szCs w:val="18"/>
              </w:rPr>
              <w:t xml:space="preserve">spp. </w:t>
            </w:r>
            <w:r w:rsidR="00DD28CD">
              <w:rPr>
                <w:rFonts w:ascii="Times New Roman" w:eastAsia="宋体" w:hAnsi="Times New Roman" w:cs="Times New Roman" w:hint="eastAsia"/>
                <w:b/>
                <w:bCs/>
                <w:i/>
                <w:color w:val="000000"/>
                <w:kern w:val="0"/>
                <w:sz w:val="18"/>
                <w:szCs w:val="18"/>
              </w:rPr>
              <w:t>j</w:t>
            </w:r>
            <w:r w:rsidRPr="009B4D4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aponica </w:t>
            </w:r>
            <w:r w:rsidRPr="009B4D4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acc. Nipponbare</w:t>
            </w:r>
          </w:p>
        </w:tc>
      </w:tr>
      <w:tr w:rsidR="00F3081F" w:rsidRPr="00F3081F" w14:paraId="15C7BA1E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8FF56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01g6190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8372B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95DE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4A60F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3754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02g49230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7DB60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0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7A187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CA5F7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12F782EB" w14:textId="77777777" w:rsidTr="009B4D49">
        <w:trPr>
          <w:trHeight w:val="240"/>
        </w:trPr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3BCC05" w14:textId="6F995A47" w:rsidR="00F3081F" w:rsidRPr="00E07865" w:rsidRDefault="00F3081F" w:rsidP="00F308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78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C</w:t>
            </w:r>
            <w:r w:rsidRPr="00E07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tinue</w:t>
            </w:r>
            <w:r w:rsidR="00DD28CD" w:rsidRPr="00E078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0E9B5B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6ACD1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4B062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3810D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EBAA15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E8992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486FD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F3081F" w:rsidRPr="00F3081F" w14:paraId="4A2FCD01" w14:textId="77777777" w:rsidTr="009B4D49">
        <w:trPr>
          <w:trHeight w:val="240"/>
        </w:trPr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6635DB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cus I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2CED26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92956F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ze (aa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7B99D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bfamily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CAAB9F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cus I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26C1AA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E0548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ze (aa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167FC1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bfamily</w:t>
            </w:r>
          </w:p>
        </w:tc>
      </w:tr>
      <w:tr w:rsidR="00F3081F" w:rsidRPr="00F3081F" w14:paraId="2811E65C" w14:textId="77777777" w:rsidTr="009B4D49">
        <w:trPr>
          <w:trHeight w:val="240"/>
        </w:trPr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7A8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02g01990.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4F3C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0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8CBC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3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DD44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52CC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02g49880.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0E75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09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A11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2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535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23FF65D2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2D84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02g0547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EF7B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02F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DFC5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6AF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03g2277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B2B6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C01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1EBF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297F2E3D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FA5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02g0551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89CB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F99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6B84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B57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03g5031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82A7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142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69E4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5603396A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AEE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03g0462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BE78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C05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71D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191C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04g4202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0F8D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7FE5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4EB4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62D5E17A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722C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03g4797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D395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CD8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6C9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E86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06g0134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205F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C2A4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D73C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5FAFF04D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E681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03g5245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ACE4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925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535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5035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06g1533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B0AE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0297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2C9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53CE7CF5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AA96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05g3899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3CEC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EA1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9C0C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3F7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06g1637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A087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5541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5BFC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57EBDE67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958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05g5169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28D1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A13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57F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D0E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06g19444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4325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C27F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7D17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520694AD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09C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06g4853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1ADD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8EF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5FB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E21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06g4445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DC06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CC5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F5C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50719524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8717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06g4861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59D1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865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674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F6A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07g4714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256F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045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6DF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01FFCBF0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5BF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07g1577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32E5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6F2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1871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93FF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08g1505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7B85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8E0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C3C1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548CEC6A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5D6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10g3290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05A5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464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32F6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FC6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08g4244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F0FC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A6C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C33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443E1A7C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7A4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10g4110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0CBF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BBE6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4F74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FA5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09g06464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D133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5E7B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5D1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1813F826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E1A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11g0107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F4D7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D904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1A24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8695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09g3355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E21C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402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45A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32CB568B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884B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11g0110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91D1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E054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FBD1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39C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02g4051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1BC8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84DF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53B7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R</w:t>
            </w:r>
          </w:p>
        </w:tc>
      </w:tr>
      <w:tr w:rsidR="00F3081F" w:rsidRPr="00F3081F" w14:paraId="0FA4FF16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DBC7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12g0108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2D7F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308F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CC7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EE5C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03g1757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264C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1A95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B254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R</w:t>
            </w:r>
          </w:p>
        </w:tc>
      </w:tr>
      <w:tr w:rsidR="00F3081F" w:rsidRPr="00F3081F" w14:paraId="0CA5556F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95C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12g0110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DD20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CD91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35A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0D6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07g4946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32C9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F5C1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B17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R</w:t>
            </w:r>
          </w:p>
        </w:tc>
      </w:tr>
      <w:tr w:rsidR="00F3081F" w:rsidRPr="00F3081F" w14:paraId="479AB83A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2FD5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12g1616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D42C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750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52BF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49B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09g3622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EE7E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23E6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1D6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R</w:t>
            </w:r>
          </w:p>
        </w:tc>
      </w:tr>
      <w:tr w:rsidR="00F3081F" w:rsidRPr="00F3081F" w14:paraId="6145219A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666F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02g0815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703D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ABA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EBA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584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11g0593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EB76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080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C4D6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R</w:t>
            </w:r>
          </w:p>
        </w:tc>
      </w:tr>
      <w:tr w:rsidR="00F3081F" w:rsidRPr="00F3081F" w14:paraId="37F7A923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054F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_Os02g3971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84E9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CT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B6F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C14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AC6C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71F7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FC8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95C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081F" w:rsidRPr="00F3081F" w14:paraId="001BC6A9" w14:textId="77777777" w:rsidTr="00F3081F">
        <w:trPr>
          <w:trHeight w:val="240"/>
        </w:trPr>
        <w:tc>
          <w:tcPr>
            <w:tcW w:w="101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7B02" w14:textId="4750D3DE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O</w:t>
            </w:r>
            <w:r w:rsidR="00DD28C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9B4D4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sativa</w:t>
            </w:r>
            <w:r w:rsidRPr="009B4D4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 spp. </w:t>
            </w:r>
            <w:r w:rsidR="00DD28CD">
              <w:rPr>
                <w:rFonts w:ascii="Times New Roman" w:eastAsia="宋体" w:hAnsi="Times New Roman" w:cs="Times New Roman" w:hint="eastAsia"/>
                <w:b/>
                <w:bCs/>
                <w:i/>
                <w:color w:val="000000"/>
                <w:kern w:val="0"/>
                <w:sz w:val="18"/>
                <w:szCs w:val="18"/>
              </w:rPr>
              <w:t>i</w:t>
            </w:r>
            <w:r w:rsidRPr="009B4D4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ndica </w:t>
            </w:r>
            <w:r w:rsidRPr="009B4D4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acc. R498</w:t>
            </w:r>
          </w:p>
        </w:tc>
      </w:tr>
      <w:tr w:rsidR="00F3081F" w:rsidRPr="00F3081F" w14:paraId="1D99226F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E715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0102285600.01.P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F87B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6577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7DE4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70B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0612055300.01.P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E57F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DCA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D041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142F3760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C77B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0202832000.01.P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7446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A34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D2C1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088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0612090700.01.P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421E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4447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274B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5442F1BE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0A2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0202971900.01.P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87C9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E92F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8EA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BF8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0612192000.01.P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A6B7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79F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0CF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1273F060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E9D4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0202973700.01.P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41C3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7DD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EDE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EF96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0613085400.01.P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2A54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B461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BB3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4216DEF1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44DB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0203084300.01.P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3EF5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F5B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A74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20CB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0613248200.01.P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F432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03F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366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</w:tr>
      <w:tr w:rsidR="00F3081F" w:rsidRPr="00F3081F" w14:paraId="548D6D4D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8F0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0204282700.01.P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EFD5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896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5EA1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FAC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0613250500.01.P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E8FA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B7A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6787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</w:tr>
      <w:tr w:rsidR="00F3081F" w:rsidRPr="00F3081F" w14:paraId="786BE01F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F2D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0204327700.01.P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3A70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98B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00B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R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806F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0713935400.01.P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FF03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E40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43B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</w:tr>
      <w:tr w:rsidR="00F3081F" w:rsidRPr="00F3081F" w14:paraId="16B5B64E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0B0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0204681300.01.P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2E68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2E17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E7D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375C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0714919400.01.P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969E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0F3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15A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2429946D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88A1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0204708800.01.P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6E77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AD3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C71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8816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0715020100.01.P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AB0F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1A9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F3C4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R</w:t>
            </w:r>
          </w:p>
        </w:tc>
      </w:tr>
      <w:tr w:rsidR="00F3081F" w:rsidRPr="00F3081F" w14:paraId="16490382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D47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0305202800.01.P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B6C5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8AF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190B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A9B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0815087000.01.P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A37B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8E2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904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</w:tr>
      <w:tr w:rsidR="00F3081F" w:rsidRPr="00F3081F" w14:paraId="321A358A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548B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0305710000.01.P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0274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118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404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R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35D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0815539300.01.P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2BF0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691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3A3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6D14E8D1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C0E1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0305948100.01.P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5819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812F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DA9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B521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0816533200.01.P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A5B3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C7D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D6F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483ADD47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9C6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0306812800.01.P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F1DB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365F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D63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F7FC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0916781000.01.P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6FFC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16E6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553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</w:tr>
      <w:tr w:rsidR="00F3081F" w:rsidRPr="00F3081F" w14:paraId="4BEC1BA6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B7A6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0306913700.01.P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2063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61F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044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450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0917780800.01.P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F595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3F61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3571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3486D5AD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82D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0307002400.01.P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ACFB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CD1C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804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7DE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0917850800.01.P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241F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6FE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1AE6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R</w:t>
            </w:r>
          </w:p>
        </w:tc>
      </w:tr>
      <w:tr w:rsidR="00F3081F" w:rsidRPr="00F3081F" w14:paraId="33F477A9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2BE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0307144200.01.P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555D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CFF1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0D7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81EB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1018867100.01.P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0B18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7D8C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37E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</w:tr>
      <w:tr w:rsidR="00F3081F" w:rsidRPr="00F3081F" w14:paraId="1DEEA295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4BE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0408832700.01.P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085B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5551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B821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8A34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1019192800.01.P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B9EB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3BB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E966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</w:tr>
      <w:tr w:rsidR="00F3081F" w:rsidRPr="00F3081F" w14:paraId="506939BD" w14:textId="77777777" w:rsidTr="009B4D49">
        <w:trPr>
          <w:trHeight w:val="348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EE44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0511005600.01.P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9320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061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ADE6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089B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1119451500.01.P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D0B1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DA7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AC21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R</w:t>
            </w:r>
          </w:p>
        </w:tc>
      </w:tr>
      <w:tr w:rsidR="00F3081F" w:rsidRPr="00F3081F" w14:paraId="0B5920E1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FA0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0511456100.01.P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B2E1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5CB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F55B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4BA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1120395000.01.P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E901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A7D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290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</w:tr>
      <w:tr w:rsidR="00F3081F" w:rsidRPr="00F3081F" w14:paraId="21C09198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0CB6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0611471700.01.P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8C10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3C05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6F8B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1EA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R498G1221237400.01.P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FF80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dCCT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9264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C55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</w:tr>
      <w:tr w:rsidR="00F3081F" w:rsidRPr="00F3081F" w14:paraId="17F50BDA" w14:textId="77777777" w:rsidTr="00F3081F">
        <w:trPr>
          <w:trHeight w:val="240"/>
        </w:trPr>
        <w:tc>
          <w:tcPr>
            <w:tcW w:w="101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38C6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Brachypodium distachyon</w:t>
            </w:r>
          </w:p>
        </w:tc>
      </w:tr>
      <w:tr w:rsidR="00F3081F" w:rsidRPr="00F3081F" w14:paraId="525499D7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70DB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1g06907.2.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400D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F8E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A3D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5A96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3g03800.1.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E549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1596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DCD5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</w:tr>
      <w:tr w:rsidR="00F3081F" w:rsidRPr="00F3081F" w14:paraId="7638E8B0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AB5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1g09550.1.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FBF4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B26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0A4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9B0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3g03810.2.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A686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3EF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67B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</w:tr>
      <w:tr w:rsidR="00F3081F" w:rsidRPr="00F3081F" w14:paraId="10FD8F60" w14:textId="77777777" w:rsidTr="00FE5BF5">
        <w:trPr>
          <w:trHeight w:val="240"/>
        </w:trPr>
        <w:tc>
          <w:tcPr>
            <w:tcW w:w="2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A8E5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1g11310.2.p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FD88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03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27E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4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3E9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  <w:tc>
          <w:tcPr>
            <w:tcW w:w="2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B13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3g05800.1.p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CDA5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23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090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0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6CCB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61AE5BF9" w14:textId="77777777" w:rsidTr="00FE5BF5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21171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1g12330.5.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40567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0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002B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5904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C0306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3g10010.2.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CEF38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2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222D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06B3B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</w:tr>
      <w:tr w:rsidR="00F3081F" w:rsidRPr="00F3081F" w14:paraId="394F9353" w14:textId="77777777" w:rsidTr="00FE5BF5">
        <w:trPr>
          <w:trHeight w:val="240"/>
        </w:trPr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0B395E" w14:textId="71F48808" w:rsidR="00F3081F" w:rsidRPr="00E07865" w:rsidRDefault="00F3081F" w:rsidP="00F308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078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C</w:t>
            </w:r>
            <w:r w:rsidRPr="00E07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tinue</w:t>
            </w:r>
            <w:r w:rsidR="00DD28CD" w:rsidRPr="00E078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A4CA27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EC0F8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1BEA2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F2EB01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2E6379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AAF83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00447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F3081F" w:rsidRPr="00F3081F" w14:paraId="12E8C6A2" w14:textId="77777777" w:rsidTr="009B4D49">
        <w:trPr>
          <w:trHeight w:val="240"/>
        </w:trPr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D3A7E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cus I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DE0199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EFFD8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ze (aa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DE3807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bfamily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18346B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cus I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9FB87A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74DE5C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ze (aa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83588B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bfamily</w:t>
            </w:r>
          </w:p>
        </w:tc>
      </w:tr>
      <w:tr w:rsidR="00F3081F" w:rsidRPr="00F3081F" w14:paraId="7971A9C8" w14:textId="77777777" w:rsidTr="009B4D49">
        <w:trPr>
          <w:trHeight w:val="240"/>
        </w:trPr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EB2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1g16490.5.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EB45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0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B2A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1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4CF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R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BF4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3g13960.2.p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A937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2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7E5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0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DED6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</w:tr>
      <w:tr w:rsidR="00F3081F" w:rsidRPr="00F3081F" w14:paraId="7CE473EB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600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1g18407.4.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EED8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A97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06C7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D90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3g19010.1.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FDF7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B735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5B3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18A4A255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F2E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1g31280.1.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B353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4E3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96B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5C5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3g28290.1.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A910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7F6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CC9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</w:tr>
      <w:tr w:rsidR="00F3081F" w:rsidRPr="00F3081F" w14:paraId="355C5F16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525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1g33980.2.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E8E4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5FB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2D06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EE3C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3g41500.1.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5056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B33B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BCEC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03D8DFEF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8F0F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1g34060.1.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F18A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12B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2A0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70A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3g48447.1.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C661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5FE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6455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46AB2C0F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7924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1g43220.1.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1F17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740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D1C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BED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3g48880.1.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5DFA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F19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5F4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R</w:t>
            </w:r>
          </w:p>
        </w:tc>
      </w:tr>
      <w:tr w:rsidR="00F3081F" w:rsidRPr="00F3081F" w14:paraId="001FD30B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276C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1g43670.1.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2A42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FF85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471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0D6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3g56260.2.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41DF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E1D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39D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24C32384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F4DB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1g43990.1.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67AE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3236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1DB4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654B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3g56490.1.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E576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92F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094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408ED0CB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4B4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1g52360.1.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CCB2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AF17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EACF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DEC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3g57000.2.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D22F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3701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0AB6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0EFCE3B3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CC12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1g62420.1.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9D97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7589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CDC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304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4g15720.1.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A7C1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7047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3EF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</w:tr>
      <w:tr w:rsidR="00F3081F" w:rsidRPr="00F3081F" w14:paraId="6FCC5DB7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0CA4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1g65910.2.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B56A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621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4015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R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1C8C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4g24967.1.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2C88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390C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3A75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R</w:t>
            </w:r>
          </w:p>
        </w:tc>
      </w:tr>
      <w:tr w:rsidR="00F3081F" w:rsidRPr="00F3081F" w14:paraId="7B4374F4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1B16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1g75760.2.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DA27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0F1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C83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A35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4g36077.1.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3803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9FFC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58A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R</w:t>
            </w:r>
          </w:p>
        </w:tc>
      </w:tr>
      <w:tr w:rsidR="00F3081F" w:rsidRPr="00F3081F" w14:paraId="1C5A1559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B6F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2g14220.1.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1097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7747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B38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7951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4g45327.1.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FD82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18F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03D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</w:tr>
      <w:tr w:rsidR="00F3081F" w:rsidRPr="00F3081F" w14:paraId="3DB602E9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A590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2g22800.2.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61ED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880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5B74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26D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4g45330.1.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CF30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5BA5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C8C5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</w:tr>
      <w:tr w:rsidR="00F3081F" w:rsidRPr="00F3081F" w14:paraId="0AFD7D2D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7A37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2g54260.2.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5417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D476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B878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81F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5g14600.1.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1800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C371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A13D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</w:t>
            </w:r>
          </w:p>
        </w:tc>
      </w:tr>
      <w:tr w:rsidR="00F3081F" w:rsidRPr="00F3081F" w14:paraId="025E6166" w14:textId="77777777" w:rsidTr="009B4D49">
        <w:trPr>
          <w:trHeight w:val="240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7DCEC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3g03770.1.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31EB4" w14:textId="77777777" w:rsidR="00F3081F" w:rsidRPr="009B4D49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B4D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dCCT2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DB87B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B1F66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F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0684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DCFBA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6DB53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8E74E" w14:textId="77777777" w:rsidR="00F3081F" w:rsidRPr="00F3081F" w:rsidRDefault="00F3081F" w:rsidP="00F308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8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79CB3329" w14:textId="77777777" w:rsidR="00F3081F" w:rsidRPr="006D7006" w:rsidRDefault="00F3081F" w:rsidP="004F4976">
      <w:pPr>
        <w:rPr>
          <w:sz w:val="18"/>
          <w:szCs w:val="18"/>
        </w:rPr>
      </w:pPr>
    </w:p>
    <w:sectPr w:rsidR="00F3081F" w:rsidRPr="006D7006" w:rsidSect="004F497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3ED"/>
    <w:rsid w:val="000018DE"/>
    <w:rsid w:val="00007474"/>
    <w:rsid w:val="000A1195"/>
    <w:rsid w:val="00173A27"/>
    <w:rsid w:val="0017743D"/>
    <w:rsid w:val="001D18F6"/>
    <w:rsid w:val="001D5018"/>
    <w:rsid w:val="002A1502"/>
    <w:rsid w:val="002B3BDD"/>
    <w:rsid w:val="003743ED"/>
    <w:rsid w:val="003814FD"/>
    <w:rsid w:val="00491441"/>
    <w:rsid w:val="004B015A"/>
    <w:rsid w:val="004F4976"/>
    <w:rsid w:val="0050699E"/>
    <w:rsid w:val="0055502C"/>
    <w:rsid w:val="00581E31"/>
    <w:rsid w:val="00663E6C"/>
    <w:rsid w:val="006D0129"/>
    <w:rsid w:val="006D4270"/>
    <w:rsid w:val="006D7006"/>
    <w:rsid w:val="006E2312"/>
    <w:rsid w:val="00743EEB"/>
    <w:rsid w:val="0078258E"/>
    <w:rsid w:val="00783323"/>
    <w:rsid w:val="007B15EE"/>
    <w:rsid w:val="008872EE"/>
    <w:rsid w:val="008B2D9B"/>
    <w:rsid w:val="008F5B23"/>
    <w:rsid w:val="009179A2"/>
    <w:rsid w:val="00984CE4"/>
    <w:rsid w:val="009B4D49"/>
    <w:rsid w:val="00A569FA"/>
    <w:rsid w:val="00B8257C"/>
    <w:rsid w:val="00B8792A"/>
    <w:rsid w:val="00C914F5"/>
    <w:rsid w:val="00CA58FE"/>
    <w:rsid w:val="00CB5C7F"/>
    <w:rsid w:val="00CD36D2"/>
    <w:rsid w:val="00D357B1"/>
    <w:rsid w:val="00D64EF1"/>
    <w:rsid w:val="00D74A5A"/>
    <w:rsid w:val="00DD28CD"/>
    <w:rsid w:val="00E07865"/>
    <w:rsid w:val="00EA6E47"/>
    <w:rsid w:val="00EB4D90"/>
    <w:rsid w:val="00EF25DB"/>
    <w:rsid w:val="00EF55CF"/>
    <w:rsid w:val="00F3081F"/>
    <w:rsid w:val="00F401DB"/>
    <w:rsid w:val="00F55280"/>
    <w:rsid w:val="00FA775A"/>
    <w:rsid w:val="00FE5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E8257"/>
  <w15:chartTrackingRefBased/>
  <w15:docId w15:val="{77B8CB1D-5A12-48B2-87F5-F69B4DA94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18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814F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Hyperlink"/>
    <w:basedOn w:val="a0"/>
    <w:uiPriority w:val="99"/>
    <w:semiHidden/>
    <w:unhideWhenUsed/>
    <w:rsid w:val="00F3081F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F3081F"/>
    <w:rPr>
      <w:color w:val="800080"/>
      <w:u w:val="single"/>
    </w:rPr>
  </w:style>
  <w:style w:type="paragraph" w:customStyle="1" w:styleId="font5">
    <w:name w:val="font5"/>
    <w:basedOn w:val="a"/>
    <w:rsid w:val="00F3081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F3081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font7">
    <w:name w:val="font7"/>
    <w:basedOn w:val="a"/>
    <w:rsid w:val="00F3081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color w:val="000000"/>
      <w:kern w:val="0"/>
      <w:sz w:val="18"/>
      <w:szCs w:val="18"/>
    </w:rPr>
  </w:style>
  <w:style w:type="paragraph" w:customStyle="1" w:styleId="xl67">
    <w:name w:val="xl67"/>
    <w:basedOn w:val="a"/>
    <w:rsid w:val="00F3081F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8">
    <w:name w:val="xl68"/>
    <w:basedOn w:val="a"/>
    <w:rsid w:val="00F3081F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18"/>
      <w:szCs w:val="18"/>
    </w:rPr>
  </w:style>
  <w:style w:type="paragraph" w:customStyle="1" w:styleId="xl69">
    <w:name w:val="xl69"/>
    <w:basedOn w:val="a"/>
    <w:rsid w:val="00F3081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F3081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71">
    <w:name w:val="xl71"/>
    <w:basedOn w:val="a"/>
    <w:rsid w:val="00F3081F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2">
    <w:name w:val="xl72"/>
    <w:basedOn w:val="a"/>
    <w:rsid w:val="00F3081F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3">
    <w:name w:val="xl73"/>
    <w:basedOn w:val="a"/>
    <w:rsid w:val="00F3081F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4">
    <w:name w:val="xl74"/>
    <w:basedOn w:val="a"/>
    <w:rsid w:val="00F3081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5">
    <w:name w:val="xl75"/>
    <w:basedOn w:val="a"/>
    <w:rsid w:val="00F3081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character" w:customStyle="1" w:styleId="fontstyle01">
    <w:name w:val="fontstyle01"/>
    <w:basedOn w:val="a0"/>
    <w:rsid w:val="008B2D9B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2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7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6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5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F177C4-ADEA-425B-A108-BB235AA8F0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10</Pages>
  <Words>3136</Words>
  <Characters>17879</Characters>
  <Application>Microsoft Office Word</Application>
  <DocSecurity>0</DocSecurity>
  <Lines>148</Lines>
  <Paragraphs>41</Paragraphs>
  <ScaleCrop>false</ScaleCrop>
  <Company/>
  <LinksUpToDate>false</LinksUpToDate>
  <CharactersWithSpaces>20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</dc:creator>
  <cp:keywords/>
  <dc:description/>
  <cp:lastModifiedBy>HW</cp:lastModifiedBy>
  <cp:revision>45</cp:revision>
  <dcterms:created xsi:type="dcterms:W3CDTF">2021-05-27T16:18:00Z</dcterms:created>
  <dcterms:modified xsi:type="dcterms:W3CDTF">2021-10-19T06:40:00Z</dcterms:modified>
</cp:coreProperties>
</file>